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FC5E3" w14:textId="56AF61D6" w:rsidR="00A4198D" w:rsidRPr="00B95307" w:rsidRDefault="005676A2" w:rsidP="00A4198D">
      <w:pPr>
        <w:spacing w:after="200"/>
        <w:ind w:left="-11"/>
        <w:rPr>
          <w:b/>
          <w:bCs/>
        </w:rPr>
      </w:pPr>
      <w:r w:rsidRPr="00B95307">
        <w:rPr>
          <w:b/>
          <w:bCs/>
        </w:rPr>
        <w:t>Supplementary</w:t>
      </w:r>
      <w:r w:rsidR="00A4198D" w:rsidRPr="00B95307">
        <w:rPr>
          <w:b/>
          <w:bCs/>
        </w:rPr>
        <w:t xml:space="preserve"> Information:</w:t>
      </w:r>
    </w:p>
    <w:p w14:paraId="0D83B0BC" w14:textId="77777777" w:rsidR="00A4198D" w:rsidRPr="00B95307" w:rsidRDefault="00A4198D" w:rsidP="002D18BF">
      <w:pPr>
        <w:spacing w:after="160" w:line="360" w:lineRule="auto"/>
        <w:ind w:left="360"/>
        <w:rPr>
          <w:b/>
          <w:bCs/>
        </w:rPr>
      </w:pPr>
    </w:p>
    <w:p w14:paraId="6AB06ED3" w14:textId="0DBD96A8" w:rsidR="002D18BF" w:rsidRPr="00B95307" w:rsidRDefault="00B97C36" w:rsidP="002D18BF">
      <w:pPr>
        <w:spacing w:after="160" w:line="360" w:lineRule="auto"/>
        <w:ind w:left="360"/>
      </w:pPr>
      <w:r>
        <w:rPr>
          <w:b/>
          <w:bCs/>
        </w:rPr>
        <w:t>Lectin-based carbohydrate</w:t>
      </w:r>
      <w:r w:rsidR="002D18BF" w:rsidRPr="00B95307">
        <w:rPr>
          <w:b/>
          <w:bCs/>
        </w:rPr>
        <w:t xml:space="preserve"> profile of megakaryocytes in murine fetal liver during development</w:t>
      </w:r>
    </w:p>
    <w:p w14:paraId="0D988B7E" w14:textId="77777777" w:rsidR="002D18BF" w:rsidRPr="00B95307" w:rsidRDefault="002D18BF" w:rsidP="002D18BF">
      <w:pPr>
        <w:spacing w:after="160" w:line="360" w:lineRule="auto"/>
        <w:rPr>
          <w:lang w:val="pt-BR"/>
        </w:rPr>
      </w:pPr>
      <w:r w:rsidRPr="00B95307">
        <w:rPr>
          <w:lang w:val="pt-BR"/>
        </w:rPr>
        <w:t>Barbara Cristina Marcollino Bomfim</w:t>
      </w:r>
      <w:r w:rsidRPr="00B95307">
        <w:rPr>
          <w:vertAlign w:val="superscript"/>
          <w:lang w:val="pt-BR"/>
        </w:rPr>
        <w:t>1</w:t>
      </w:r>
      <w:r w:rsidRPr="00B95307">
        <w:rPr>
          <w:lang w:val="pt-BR"/>
        </w:rPr>
        <w:t>, Jessyca Azevedo Silva</w:t>
      </w:r>
      <w:r w:rsidRPr="00B95307">
        <w:rPr>
          <w:vertAlign w:val="superscript"/>
          <w:lang w:val="pt-BR"/>
        </w:rPr>
        <w:t>1</w:t>
      </w:r>
      <w:r w:rsidRPr="00B95307">
        <w:rPr>
          <w:lang w:val="pt-BR"/>
        </w:rPr>
        <w:t>, Giulia Caminha</w:t>
      </w:r>
      <w:r w:rsidRPr="00B95307">
        <w:rPr>
          <w:vertAlign w:val="superscript"/>
          <w:lang w:val="pt-BR"/>
        </w:rPr>
        <w:t>1</w:t>
      </w:r>
      <w:r w:rsidRPr="00B95307">
        <w:rPr>
          <w:lang w:val="pt-BR"/>
        </w:rPr>
        <w:t>, João Paulo Rodrigues dos Santos</w:t>
      </w:r>
      <w:r w:rsidRPr="00B95307">
        <w:rPr>
          <w:vertAlign w:val="superscript"/>
          <w:lang w:val="pt-BR"/>
        </w:rPr>
        <w:t>1</w:t>
      </w:r>
      <w:r w:rsidRPr="00B95307">
        <w:rPr>
          <w:lang w:val="pt-BR"/>
        </w:rPr>
        <w:t>, Marcelo Pelajo-Machado</w:t>
      </w:r>
      <w:r w:rsidRPr="00B95307">
        <w:rPr>
          <w:vertAlign w:val="superscript"/>
          <w:lang w:val="pt-BR"/>
        </w:rPr>
        <w:t>1,2</w:t>
      </w:r>
      <w:r w:rsidRPr="00B95307">
        <w:rPr>
          <w:lang w:val="pt-BR"/>
        </w:rPr>
        <w:t>, Jackline de Paula Ayres-Silva</w:t>
      </w:r>
      <w:r w:rsidRPr="00B95307">
        <w:rPr>
          <w:vertAlign w:val="superscript"/>
          <w:lang w:val="pt-BR"/>
        </w:rPr>
        <w:t>1*</w:t>
      </w:r>
    </w:p>
    <w:p w14:paraId="6D84102E" w14:textId="77777777" w:rsidR="002D18BF" w:rsidRPr="00B95307" w:rsidRDefault="002D18BF" w:rsidP="002D18BF">
      <w:pPr>
        <w:pStyle w:val="PargrafodaLista"/>
        <w:numPr>
          <w:ilvl w:val="0"/>
          <w:numId w:val="1"/>
        </w:numPr>
        <w:spacing w:line="360" w:lineRule="auto"/>
        <w:rPr>
          <w:lang w:val="pt-BR"/>
        </w:rPr>
      </w:pPr>
      <w:r w:rsidRPr="00B95307">
        <w:rPr>
          <w:lang w:val="pt-BR"/>
        </w:rPr>
        <w:t>Laboratory of Pathology, Oswaldo Cruz Institute - Oswaldo Cruz Foundation (Fiocruz), Rio de Janeiro, Brazil;</w:t>
      </w:r>
    </w:p>
    <w:p w14:paraId="7E6DAA0C" w14:textId="77777777" w:rsidR="002D18BF" w:rsidRPr="00B95307" w:rsidRDefault="002D18BF" w:rsidP="002D18BF">
      <w:pPr>
        <w:pStyle w:val="PargrafodaLista"/>
        <w:numPr>
          <w:ilvl w:val="0"/>
          <w:numId w:val="1"/>
        </w:numPr>
        <w:spacing w:line="360" w:lineRule="auto"/>
        <w:rPr>
          <w:lang w:val="pt-BR"/>
        </w:rPr>
      </w:pPr>
      <w:r w:rsidRPr="00B95307">
        <w:rPr>
          <w:lang w:val="pt-BR"/>
        </w:rPr>
        <w:t>National Institute of Science and Technology on Neuroimmunomodulation (INCT-NIM), Oswaldo Cruz Institute, Oswaldo Cruz Foundation (Fiocruz), Rio de Janeiro, Brazil.</w:t>
      </w:r>
    </w:p>
    <w:p w14:paraId="0C119A53" w14:textId="11137615" w:rsidR="002D18BF" w:rsidRPr="00B95307" w:rsidRDefault="002D18BF" w:rsidP="002D18BF">
      <w:pPr>
        <w:spacing w:after="200"/>
        <w:ind w:left="-11"/>
      </w:pPr>
      <w:r w:rsidRPr="00B95307">
        <w:rPr>
          <w:b/>
          <w:bCs/>
        </w:rPr>
        <w:t xml:space="preserve">Suppl. Table S1 - Lectins used to reveal fetal liver cells and structures. </w:t>
      </w:r>
    </w:p>
    <w:tbl>
      <w:tblPr>
        <w:tblStyle w:val="ckeshowborder"/>
        <w:tblW w:w="9497" w:type="dxa"/>
        <w:jc w:val="right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2601"/>
        <w:gridCol w:w="1603"/>
        <w:gridCol w:w="2777"/>
        <w:gridCol w:w="986"/>
        <w:gridCol w:w="1530"/>
      </w:tblGrid>
      <w:tr w:rsidR="00B95307" w:rsidRPr="00B95307" w14:paraId="3103A83C" w14:textId="77777777" w:rsidTr="006160FD">
        <w:trPr>
          <w:trHeight w:val="640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1A5A1D80" w14:textId="77777777" w:rsidR="002D18BF" w:rsidRPr="00B95307" w:rsidRDefault="002D18BF" w:rsidP="006160FD">
            <w:pPr>
              <w:jc w:val="center"/>
            </w:pPr>
            <w:r w:rsidRPr="00B95307">
              <w:t>Lecti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0E2A6596" w14:textId="77777777" w:rsidR="002D18BF" w:rsidRPr="00B95307" w:rsidRDefault="002D18BF" w:rsidP="006160FD">
            <w:pPr>
              <w:jc w:val="center"/>
            </w:pPr>
            <w:r w:rsidRPr="00B95307">
              <w:t>Utilized dilutions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0B87D3CF" w14:textId="77777777" w:rsidR="002D18BF" w:rsidRPr="00B95307" w:rsidRDefault="002D18BF" w:rsidP="006160FD">
            <w:pPr>
              <w:jc w:val="center"/>
            </w:pPr>
            <w:r w:rsidRPr="00B95307">
              <w:t>Sugar residu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74D55508" w14:textId="77777777" w:rsidR="002D18BF" w:rsidRPr="00B95307" w:rsidRDefault="002D18BF" w:rsidP="006160FD">
            <w:pPr>
              <w:jc w:val="center"/>
            </w:pPr>
            <w:r w:rsidRPr="00B95307">
              <w:t>Vector Kit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D9D9"/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372C13E2" w14:textId="77777777" w:rsidR="002D18BF" w:rsidRPr="00B95307" w:rsidRDefault="002D18BF" w:rsidP="006160FD">
            <w:pPr>
              <w:jc w:val="center"/>
            </w:pPr>
            <w:r w:rsidRPr="00B95307">
              <w:t>RRID</w:t>
            </w:r>
          </w:p>
        </w:tc>
      </w:tr>
      <w:tr w:rsidR="00B95307" w:rsidRPr="00B95307" w14:paraId="26DFC123" w14:textId="77777777" w:rsidTr="006160FD">
        <w:trPr>
          <w:trHeight w:val="621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7459C52F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Concanavalin A </w:t>
            </w:r>
            <w:r w:rsidRPr="00B95307">
              <w:t>(ConA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32EE8F8A" w14:textId="77777777" w:rsidR="002D18BF" w:rsidRPr="00B95307" w:rsidRDefault="002D18BF" w:rsidP="006160FD">
            <w:pPr>
              <w:jc w:val="center"/>
            </w:pPr>
            <w:r w:rsidRPr="00B95307">
              <w:t>1:10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05057787" w14:textId="77777777" w:rsidR="002D18BF" w:rsidRPr="00B95307" w:rsidRDefault="002D18BF" w:rsidP="006160FD">
            <w:pPr>
              <w:jc w:val="center"/>
            </w:pPr>
            <w:r w:rsidRPr="00B95307">
              <w:t>α-mannose/α-gluco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3DC73A14" w14:textId="77777777" w:rsidR="002D18BF" w:rsidRPr="00B95307" w:rsidRDefault="002D18BF" w:rsidP="006160FD">
            <w:pPr>
              <w:jc w:val="center"/>
            </w:pPr>
            <w:r w:rsidRPr="00B95307">
              <w:t>Kit I FLK - 2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1F0BE869" w14:textId="77777777" w:rsidR="002D18BF" w:rsidRPr="00B95307" w:rsidRDefault="002D18BF" w:rsidP="006160FD">
            <w:pPr>
              <w:jc w:val="center"/>
            </w:pPr>
            <w:r w:rsidRPr="00B95307">
              <w:t>AB_2336458</w:t>
            </w:r>
          </w:p>
        </w:tc>
      </w:tr>
      <w:tr w:rsidR="00B95307" w:rsidRPr="00B95307" w14:paraId="65C37A63" w14:textId="77777777" w:rsidTr="006160FD">
        <w:trPr>
          <w:trHeight w:val="504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71013002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Lens culinaris </w:t>
            </w:r>
            <w:r w:rsidRPr="00B95307">
              <w:t>agglutinin (LCA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59BA3D4" w14:textId="77777777" w:rsidR="002D18BF" w:rsidRPr="00B95307" w:rsidRDefault="002D18BF" w:rsidP="006160FD">
            <w:pPr>
              <w:jc w:val="center"/>
            </w:pPr>
            <w:r w:rsidRPr="00B95307">
              <w:t>1:10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4EE8D375" w14:textId="77777777" w:rsidR="002D18BF" w:rsidRPr="00B95307" w:rsidRDefault="002D18BF" w:rsidP="006160FD">
            <w:pPr>
              <w:jc w:val="center"/>
            </w:pPr>
            <w:r w:rsidRPr="00B95307">
              <w:t>α-mannose/α-gluco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505085E" w14:textId="77777777" w:rsidR="002D18BF" w:rsidRPr="00B95307" w:rsidRDefault="002D18BF" w:rsidP="006160FD">
            <w:pPr>
              <w:jc w:val="center"/>
            </w:pPr>
            <w:r w:rsidRPr="00B95307">
              <w:t>Kit II FLK – 3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3D1EE853" w14:textId="77777777" w:rsidR="002D18BF" w:rsidRPr="00B95307" w:rsidRDefault="002D18BF" w:rsidP="006160FD">
            <w:pPr>
              <w:jc w:val="center"/>
            </w:pPr>
            <w:r w:rsidRPr="00B95307">
              <w:t>AB_2336459</w:t>
            </w:r>
          </w:p>
        </w:tc>
      </w:tr>
      <w:tr w:rsidR="00B95307" w:rsidRPr="00B95307" w14:paraId="50F83965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173B17B0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Pisum sativum </w:t>
            </w:r>
            <w:r w:rsidRPr="00B95307">
              <w:t>agglutinin (PSA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10867BE" w14:textId="77777777" w:rsidR="002D18BF" w:rsidRPr="00B95307" w:rsidRDefault="002D18BF" w:rsidP="006160FD">
            <w:pPr>
              <w:jc w:val="center"/>
            </w:pPr>
            <w:r w:rsidRPr="00B95307">
              <w:t>1:10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4A80D5B0" w14:textId="77777777" w:rsidR="002D18BF" w:rsidRPr="00B95307" w:rsidRDefault="002D18BF" w:rsidP="006160FD">
            <w:pPr>
              <w:jc w:val="center"/>
            </w:pPr>
            <w:r w:rsidRPr="00B95307">
              <w:t>α-mannose/α-glucose/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4B92AFD5" w14:textId="77777777" w:rsidR="002D18BF" w:rsidRPr="00B95307" w:rsidRDefault="002D18BF" w:rsidP="006160FD">
            <w:pPr>
              <w:jc w:val="center"/>
            </w:pPr>
            <w:r w:rsidRPr="00B95307">
              <w:t>Kit II FLK – 3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557051A0" w14:textId="77777777" w:rsidR="002D18BF" w:rsidRPr="00B95307" w:rsidRDefault="002D18BF" w:rsidP="006160FD">
            <w:pPr>
              <w:jc w:val="center"/>
            </w:pPr>
            <w:r w:rsidRPr="00B95307">
              <w:t>AB_2336459</w:t>
            </w:r>
          </w:p>
        </w:tc>
      </w:tr>
      <w:tr w:rsidR="00B95307" w:rsidRPr="00B95307" w14:paraId="3C43AAA8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hideMark/>
          </w:tcPr>
          <w:p w14:paraId="5DBEC276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Arachis hypogaea Agglutinin </w:t>
            </w:r>
            <w:r w:rsidRPr="00B95307">
              <w:t>(PNA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hideMark/>
          </w:tcPr>
          <w:p w14:paraId="7A3722D9" w14:textId="77777777" w:rsidR="002D18BF" w:rsidRPr="00B95307" w:rsidRDefault="002D18BF" w:rsidP="006160FD">
            <w:pPr>
              <w:jc w:val="center"/>
            </w:pPr>
            <w:r w:rsidRPr="00B95307">
              <w:t>1:4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hideMark/>
          </w:tcPr>
          <w:p w14:paraId="3040D3F2" w14:textId="77777777" w:rsidR="002D18BF" w:rsidRPr="00B95307" w:rsidRDefault="002D18BF" w:rsidP="006160FD">
            <w:pPr>
              <w:jc w:val="center"/>
            </w:pPr>
            <w:r w:rsidRPr="00B95307">
              <w:t>Galb3GalN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420FC128" w14:textId="77777777" w:rsidR="002D18BF" w:rsidRPr="00B95307" w:rsidRDefault="002D18BF" w:rsidP="006160FD">
            <w:pPr>
              <w:jc w:val="center"/>
            </w:pPr>
            <w:r w:rsidRPr="00B95307">
              <w:t>Kit I FLK - 2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7171F7FD" w14:textId="77777777" w:rsidR="002D18BF" w:rsidRPr="00B95307" w:rsidRDefault="002D18BF" w:rsidP="006160FD">
            <w:pPr>
              <w:jc w:val="center"/>
            </w:pPr>
            <w:r w:rsidRPr="00B95307">
              <w:t>AB_2336458</w:t>
            </w:r>
          </w:p>
        </w:tc>
      </w:tr>
      <w:tr w:rsidR="00B95307" w:rsidRPr="00B95307" w14:paraId="0C8D6841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hideMark/>
          </w:tcPr>
          <w:p w14:paraId="0AF6D1B7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Abrus precatorius </w:t>
            </w:r>
            <w:r w:rsidRPr="00B95307">
              <w:t>lectin (AP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hideMark/>
          </w:tcPr>
          <w:p w14:paraId="39D8156C" w14:textId="77777777" w:rsidR="002D18BF" w:rsidRPr="00B95307" w:rsidRDefault="002D18BF" w:rsidP="006160FD">
            <w:pPr>
              <w:jc w:val="center"/>
            </w:pPr>
            <w:r w:rsidRPr="00B95307">
              <w:t>1:5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hideMark/>
          </w:tcPr>
          <w:p w14:paraId="31BAB610" w14:textId="77777777" w:rsidR="002D18BF" w:rsidRPr="00B95307" w:rsidRDefault="002D18BF" w:rsidP="006160FD">
            <w:pPr>
              <w:jc w:val="center"/>
            </w:pPr>
            <w:r w:rsidRPr="00B95307">
              <w:t>galacto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62E757E1" w14:textId="77777777" w:rsidR="002D18BF" w:rsidRPr="00B95307" w:rsidRDefault="002D18BF" w:rsidP="006160FD">
            <w:pPr>
              <w:jc w:val="center"/>
            </w:pPr>
            <w:r w:rsidRPr="00B95307">
              <w:t>Sigma-Aldrich</w:t>
            </w:r>
          </w:p>
          <w:p w14:paraId="60234B4C" w14:textId="77777777" w:rsidR="002D18BF" w:rsidRPr="00B95307" w:rsidRDefault="002D18BF" w:rsidP="006160FD">
            <w:pPr>
              <w:jc w:val="center"/>
            </w:pPr>
            <w:r w:rsidRPr="00B95307">
              <w:t>L988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</w:tcPr>
          <w:p w14:paraId="450C866A" w14:textId="77777777" w:rsidR="002D18BF" w:rsidRPr="00B95307" w:rsidRDefault="002D18BF" w:rsidP="006160FD">
            <w:pPr>
              <w:jc w:val="center"/>
            </w:pPr>
            <w:r w:rsidRPr="00B95307">
              <w:t>--------</w:t>
            </w:r>
          </w:p>
        </w:tc>
      </w:tr>
      <w:tr w:rsidR="00B95307" w:rsidRPr="00B95307" w14:paraId="0202B69E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27E52DA0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>Artocarpus integrifolia</w:t>
            </w:r>
            <w:r w:rsidRPr="00B95307">
              <w:t xml:space="preserve"> (Jackfruit) lectin - Jacalin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1E142CD1" w14:textId="77777777" w:rsidR="002D18BF" w:rsidRPr="00B95307" w:rsidRDefault="002D18BF" w:rsidP="006160FD">
            <w:pPr>
              <w:jc w:val="center"/>
            </w:pPr>
            <w:r w:rsidRPr="00B95307">
              <w:t>1:5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070811AA" w14:textId="77777777" w:rsidR="002D18BF" w:rsidRPr="00B95307" w:rsidRDefault="002D18BF" w:rsidP="006160FD">
            <w:pPr>
              <w:jc w:val="center"/>
            </w:pPr>
            <w:r w:rsidRPr="00B95307">
              <w:t>GalB3GalN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B9A6206" w14:textId="77777777" w:rsidR="002D18BF" w:rsidRPr="00B95307" w:rsidRDefault="002D18BF" w:rsidP="006160FD">
            <w:pPr>
              <w:jc w:val="center"/>
            </w:pPr>
            <w:r w:rsidRPr="00B95307">
              <w:t>Kit III FLK - 4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4CAF7405" w14:textId="77777777" w:rsidR="002D18BF" w:rsidRPr="00B95307" w:rsidRDefault="002D18BF" w:rsidP="006160FD">
            <w:pPr>
              <w:jc w:val="center"/>
            </w:pPr>
            <w:r w:rsidRPr="00B95307">
              <w:t>AB_2336460</w:t>
            </w:r>
          </w:p>
        </w:tc>
      </w:tr>
      <w:tr w:rsidR="00B95307" w:rsidRPr="00B95307" w14:paraId="435DAD62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3D2473DC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Erythrina cristagalli lectin </w:t>
            </w:r>
            <w:r w:rsidRPr="00B95307">
              <w:t>(EC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3A7D9C10" w14:textId="77777777" w:rsidR="002D18BF" w:rsidRPr="00B95307" w:rsidRDefault="002D18BF" w:rsidP="006160FD">
            <w:pPr>
              <w:jc w:val="center"/>
            </w:pPr>
            <w:r w:rsidRPr="00B95307">
              <w:t>1:2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7FD8D3D2" w14:textId="77777777" w:rsidR="002D18BF" w:rsidRPr="00B95307" w:rsidRDefault="002D18BF" w:rsidP="006160FD">
            <w:pPr>
              <w:jc w:val="center"/>
            </w:pPr>
            <w:r w:rsidRPr="00B95307">
              <w:t>Galb4GlcN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3C432077" w14:textId="77777777" w:rsidR="002D18BF" w:rsidRPr="00B95307" w:rsidRDefault="002D18BF" w:rsidP="006160FD">
            <w:pPr>
              <w:jc w:val="center"/>
            </w:pPr>
            <w:r w:rsidRPr="00B95307">
              <w:t>Kit III FLK - 4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764154C3" w14:textId="77777777" w:rsidR="002D18BF" w:rsidRPr="00B95307" w:rsidRDefault="002D18BF" w:rsidP="006160FD">
            <w:pPr>
              <w:jc w:val="center"/>
            </w:pPr>
            <w:r w:rsidRPr="00B95307">
              <w:t>AB_2336460</w:t>
            </w:r>
          </w:p>
        </w:tc>
      </w:tr>
      <w:tr w:rsidR="00B95307" w:rsidRPr="00B95307" w14:paraId="34673455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7BD15BD8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Ricinus communis </w:t>
            </w:r>
            <w:r w:rsidRPr="00B95307">
              <w:t>I</w:t>
            </w:r>
          </w:p>
          <w:p w14:paraId="29BD661B" w14:textId="77777777" w:rsidR="002D18BF" w:rsidRPr="00B95307" w:rsidRDefault="002D18BF" w:rsidP="006160FD">
            <w:pPr>
              <w:jc w:val="center"/>
            </w:pPr>
            <w:r w:rsidRPr="00B95307">
              <w:t>Agglutinin (RCA-120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6202DE5E" w14:textId="77777777" w:rsidR="002D18BF" w:rsidRPr="00B95307" w:rsidRDefault="002D18BF" w:rsidP="006160FD">
            <w:pPr>
              <w:jc w:val="center"/>
            </w:pPr>
            <w:r w:rsidRPr="00B95307">
              <w:t>1:5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23199DB5" w14:textId="77777777" w:rsidR="002D18BF" w:rsidRPr="00B95307" w:rsidRDefault="002D18BF" w:rsidP="006160FD">
            <w:pPr>
              <w:jc w:val="center"/>
            </w:pPr>
            <w:r w:rsidRPr="00B95307">
              <w:t>galacto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28C3EF43" w14:textId="77777777" w:rsidR="002D18BF" w:rsidRPr="00B95307" w:rsidRDefault="002D18BF" w:rsidP="006160FD">
            <w:pPr>
              <w:jc w:val="center"/>
            </w:pPr>
            <w:r w:rsidRPr="00B95307">
              <w:t>Kit I FLK -</w:t>
            </w:r>
          </w:p>
          <w:p w14:paraId="7FBEB441" w14:textId="77777777" w:rsidR="002D18BF" w:rsidRPr="00B95307" w:rsidRDefault="002D18BF" w:rsidP="006160FD">
            <w:pPr>
              <w:jc w:val="center"/>
            </w:pPr>
            <w:r w:rsidRPr="00B95307">
              <w:t>2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5216166D" w14:textId="77777777" w:rsidR="002D18BF" w:rsidRPr="00B95307" w:rsidRDefault="002D18BF" w:rsidP="006160FD">
            <w:pPr>
              <w:jc w:val="center"/>
            </w:pPr>
            <w:r w:rsidRPr="00B95307">
              <w:t>AB_2336458</w:t>
            </w:r>
          </w:p>
        </w:tc>
      </w:tr>
      <w:tr w:rsidR="00B95307" w:rsidRPr="00B95307" w14:paraId="38C2D699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764F6775" w14:textId="77777777" w:rsidR="002D18BF" w:rsidRPr="00B95307" w:rsidRDefault="002D18BF" w:rsidP="006160FD">
            <w:pPr>
              <w:jc w:val="center"/>
              <w:rPr>
                <w:lang w:val="pt-BR"/>
              </w:rPr>
            </w:pPr>
            <w:r w:rsidRPr="00B95307">
              <w:rPr>
                <w:i/>
                <w:iCs/>
                <w:lang w:val="pt-BR"/>
              </w:rPr>
              <w:lastRenderedPageBreak/>
              <w:t xml:space="preserve">Griffonia simplicifolia lectin I </w:t>
            </w:r>
            <w:r w:rsidRPr="00B95307">
              <w:rPr>
                <w:lang w:val="pt-BR"/>
              </w:rPr>
              <w:t>(GSL I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F40F7C0" w14:textId="77777777" w:rsidR="002D18BF" w:rsidRPr="00B95307" w:rsidRDefault="002D18BF" w:rsidP="006160FD">
            <w:pPr>
              <w:jc w:val="center"/>
            </w:pPr>
            <w:r w:rsidRPr="00B95307">
              <w:t>1:4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A6D7184" w14:textId="77777777" w:rsidR="002D18BF" w:rsidRPr="00B95307" w:rsidRDefault="002D18BF" w:rsidP="006160FD">
            <w:pPr>
              <w:jc w:val="center"/>
            </w:pPr>
            <w:r w:rsidRPr="00B95307">
              <w:t>aGal, aGalN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33A8BCF4" w14:textId="77777777" w:rsidR="002D18BF" w:rsidRPr="00B95307" w:rsidRDefault="002D18BF" w:rsidP="006160FD">
            <w:pPr>
              <w:jc w:val="center"/>
            </w:pPr>
            <w:r w:rsidRPr="00B95307">
              <w:t>Kit II FLK - 3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6B65BAF9" w14:textId="77777777" w:rsidR="002D18BF" w:rsidRPr="00B95307" w:rsidRDefault="002D18BF" w:rsidP="006160FD">
            <w:pPr>
              <w:jc w:val="center"/>
            </w:pPr>
            <w:r w:rsidRPr="00B95307">
              <w:t>AB_2336459</w:t>
            </w:r>
          </w:p>
        </w:tc>
      </w:tr>
      <w:tr w:rsidR="00B95307" w:rsidRPr="00B95307" w14:paraId="1C5C8C41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25AF740A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>Phaseolus vulgaris -</w:t>
            </w:r>
          </w:p>
          <w:p w14:paraId="57036FE9" w14:textId="77777777" w:rsidR="002D18BF" w:rsidRPr="00B95307" w:rsidRDefault="002D18BF" w:rsidP="006160FD">
            <w:pPr>
              <w:jc w:val="center"/>
            </w:pPr>
            <w:r w:rsidRPr="00B95307">
              <w:t>Eritroagglutinin (PHA-E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39E9140A" w14:textId="77777777" w:rsidR="002D18BF" w:rsidRPr="00B95307" w:rsidRDefault="002D18BF" w:rsidP="006160FD">
            <w:pPr>
              <w:jc w:val="center"/>
            </w:pPr>
          </w:p>
          <w:p w14:paraId="3DB287AB" w14:textId="77777777" w:rsidR="002D18BF" w:rsidRPr="00B95307" w:rsidRDefault="002D18BF" w:rsidP="006160FD">
            <w:pPr>
              <w:jc w:val="center"/>
            </w:pPr>
            <w:r w:rsidRPr="00B95307">
              <w:t>1:500</w:t>
            </w:r>
          </w:p>
          <w:p w14:paraId="050B8244" w14:textId="77777777" w:rsidR="002D18BF" w:rsidRPr="00B95307" w:rsidRDefault="002D18BF" w:rsidP="006160FD">
            <w:pPr>
              <w:jc w:val="center"/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259127B2" w14:textId="77777777" w:rsidR="002D18BF" w:rsidRPr="00B95307" w:rsidRDefault="002D18BF" w:rsidP="006160FD">
            <w:pPr>
              <w:jc w:val="center"/>
            </w:pPr>
            <w:r w:rsidRPr="00B95307">
              <w:t xml:space="preserve">oligosaccharide </w:t>
            </w:r>
            <w:r w:rsidRPr="00B95307">
              <w:rPr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4CACABF5" w14:textId="77777777" w:rsidR="002D18BF" w:rsidRPr="00B95307" w:rsidRDefault="002D18BF" w:rsidP="006160FD">
            <w:pPr>
              <w:jc w:val="center"/>
            </w:pPr>
            <w:r w:rsidRPr="00B95307">
              <w:t>Kit II FLK - 3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174DBD1C" w14:textId="77777777" w:rsidR="002D18BF" w:rsidRPr="00B95307" w:rsidRDefault="002D18BF" w:rsidP="006160FD">
            <w:pPr>
              <w:jc w:val="center"/>
            </w:pPr>
            <w:r w:rsidRPr="00B95307">
              <w:t>AB_2336459</w:t>
            </w:r>
          </w:p>
        </w:tc>
      </w:tr>
      <w:tr w:rsidR="00B95307" w:rsidRPr="00B95307" w14:paraId="02B5D14C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257D4C1E" w14:textId="77777777" w:rsidR="002D18BF" w:rsidRPr="00B95307" w:rsidRDefault="002D18BF" w:rsidP="006160FD">
            <w:pPr>
              <w:jc w:val="center"/>
              <w:rPr>
                <w:lang w:val="fr-FR"/>
              </w:rPr>
            </w:pPr>
            <w:r w:rsidRPr="00B95307">
              <w:rPr>
                <w:i/>
                <w:iCs/>
                <w:lang w:val="fr-FR"/>
              </w:rPr>
              <w:t>Phaseolus vulgaris -</w:t>
            </w:r>
          </w:p>
          <w:p w14:paraId="52DDDEB5" w14:textId="77777777" w:rsidR="002D18BF" w:rsidRPr="00B95307" w:rsidRDefault="002D18BF" w:rsidP="006160FD">
            <w:pPr>
              <w:jc w:val="center"/>
              <w:rPr>
                <w:lang w:val="fr-FR"/>
              </w:rPr>
            </w:pPr>
            <w:r w:rsidRPr="00B95307">
              <w:rPr>
                <w:lang w:val="fr-FR"/>
              </w:rPr>
              <w:t>Leucoagglutinin (PHA-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24B5AE5B" w14:textId="77777777" w:rsidR="002D18BF" w:rsidRPr="00B95307" w:rsidRDefault="002D18BF" w:rsidP="006160FD">
            <w:pPr>
              <w:jc w:val="center"/>
            </w:pPr>
            <w:r w:rsidRPr="00B95307">
              <w:t>1:500</w:t>
            </w:r>
          </w:p>
          <w:p w14:paraId="68EEA269" w14:textId="77777777" w:rsidR="002D18BF" w:rsidRPr="00B95307" w:rsidRDefault="002D18BF" w:rsidP="006160FD">
            <w:pPr>
              <w:jc w:val="center"/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25D98FAE" w14:textId="77777777" w:rsidR="002D18BF" w:rsidRPr="00B95307" w:rsidRDefault="002D18BF" w:rsidP="006160FD">
            <w:pPr>
              <w:jc w:val="center"/>
            </w:pPr>
            <w:r w:rsidRPr="00B95307">
              <w:t xml:space="preserve">oligosaccharide </w:t>
            </w:r>
            <w:r w:rsidRPr="00B95307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2669D184" w14:textId="77777777" w:rsidR="002D18BF" w:rsidRPr="00B95307" w:rsidRDefault="002D18BF" w:rsidP="006160FD">
            <w:pPr>
              <w:jc w:val="center"/>
            </w:pPr>
            <w:r w:rsidRPr="00B95307">
              <w:t>Kit II FLK - 3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44977D7C" w14:textId="77777777" w:rsidR="002D18BF" w:rsidRPr="00B95307" w:rsidRDefault="002D18BF" w:rsidP="006160FD">
            <w:pPr>
              <w:jc w:val="center"/>
            </w:pPr>
            <w:r w:rsidRPr="00B95307">
              <w:t>AB_2336459</w:t>
            </w:r>
          </w:p>
        </w:tc>
      </w:tr>
      <w:tr w:rsidR="00B95307" w:rsidRPr="00B95307" w14:paraId="614EAE25" w14:textId="77777777" w:rsidTr="006160FD">
        <w:trPr>
          <w:trHeight w:val="553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hideMark/>
          </w:tcPr>
          <w:p w14:paraId="142AFC85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>Datura stramonium</w:t>
            </w:r>
            <w:r w:rsidRPr="00B95307">
              <w:t xml:space="preserve"> lectin (DS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0263EBA" w14:textId="77777777" w:rsidR="002D18BF" w:rsidRPr="00B95307" w:rsidRDefault="002D18BF" w:rsidP="006160FD">
            <w:pPr>
              <w:jc w:val="center"/>
            </w:pPr>
            <w:r w:rsidRPr="00B95307">
              <w:t>1:4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66415031" w14:textId="77777777" w:rsidR="002D18BF" w:rsidRPr="00B95307" w:rsidRDefault="002D18BF" w:rsidP="006160FD">
            <w:pPr>
              <w:jc w:val="center"/>
            </w:pPr>
            <w:r w:rsidRPr="00B95307">
              <w:t>(GlcNAc)2-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72AE53D8" w14:textId="77777777" w:rsidR="002D18BF" w:rsidRPr="00B95307" w:rsidRDefault="002D18BF" w:rsidP="006160FD">
            <w:pPr>
              <w:jc w:val="center"/>
            </w:pPr>
            <w:r w:rsidRPr="00B95307">
              <w:t>Kit III FLK - 4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24D382D3" w14:textId="77777777" w:rsidR="002D18BF" w:rsidRPr="00B95307" w:rsidRDefault="002D18BF" w:rsidP="006160FD">
            <w:pPr>
              <w:jc w:val="center"/>
            </w:pPr>
            <w:r w:rsidRPr="00B95307">
              <w:t>AB_2336460</w:t>
            </w:r>
          </w:p>
        </w:tc>
      </w:tr>
      <w:tr w:rsidR="00B95307" w:rsidRPr="00B95307" w14:paraId="7ECB907F" w14:textId="77777777" w:rsidTr="006160FD">
        <w:trPr>
          <w:trHeight w:val="704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227BA4F3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Triticum vulgaris </w:t>
            </w:r>
            <w:r w:rsidRPr="00B95307">
              <w:t>(Wheat germ) agglutinin (WGA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7C73BA24" w14:textId="77777777" w:rsidR="002D18BF" w:rsidRPr="00B95307" w:rsidRDefault="002D18BF" w:rsidP="006160FD">
            <w:pPr>
              <w:jc w:val="center"/>
            </w:pPr>
            <w:r w:rsidRPr="00B95307">
              <w:t>1:10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7EB8FC4C" w14:textId="77777777" w:rsidR="002D18BF" w:rsidRPr="00B95307" w:rsidRDefault="002D18BF" w:rsidP="006160FD">
            <w:pPr>
              <w:jc w:val="center"/>
            </w:pPr>
            <w:r w:rsidRPr="00B95307">
              <w:t>GlcNAc</w:t>
            </w:r>
          </w:p>
          <w:p w14:paraId="19B3EE51" w14:textId="77777777" w:rsidR="002D18BF" w:rsidRPr="00B95307" w:rsidRDefault="002D18BF" w:rsidP="006160FD">
            <w:pPr>
              <w:jc w:val="center"/>
            </w:pPr>
            <w:r w:rsidRPr="00B95307">
              <w:t>(N-acetylglucosamine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26CA52E6" w14:textId="77777777" w:rsidR="002D18BF" w:rsidRPr="00B95307" w:rsidRDefault="002D18BF" w:rsidP="006160FD">
            <w:pPr>
              <w:jc w:val="center"/>
            </w:pPr>
            <w:r w:rsidRPr="00B95307">
              <w:t>Kit I FLK - 2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3ADB013F" w14:textId="77777777" w:rsidR="002D18BF" w:rsidRPr="00B95307" w:rsidRDefault="002D18BF" w:rsidP="006160FD">
            <w:pPr>
              <w:jc w:val="center"/>
            </w:pPr>
            <w:r w:rsidRPr="00B95307">
              <w:t>AB_2336458</w:t>
            </w:r>
          </w:p>
        </w:tc>
      </w:tr>
      <w:tr w:rsidR="00B95307" w:rsidRPr="00B95307" w14:paraId="62048FE8" w14:textId="77777777" w:rsidTr="006160FD">
        <w:trPr>
          <w:trHeight w:val="540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62734455" w14:textId="77777777" w:rsidR="002D18BF" w:rsidRPr="00B95307" w:rsidRDefault="002D18BF" w:rsidP="006160FD">
            <w:pPr>
              <w:jc w:val="center"/>
            </w:pPr>
            <w:r w:rsidRPr="00B95307">
              <w:t xml:space="preserve">Succinylated </w:t>
            </w:r>
            <w:r w:rsidRPr="00B95307">
              <w:rPr>
                <w:i/>
                <w:iCs/>
              </w:rPr>
              <w:t xml:space="preserve">Triticum vulgaris </w:t>
            </w:r>
            <w:r w:rsidRPr="00B95307">
              <w:t>(Wheat germ) agglutinin (sWGA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7B1155CE" w14:textId="77777777" w:rsidR="002D18BF" w:rsidRPr="00B95307" w:rsidRDefault="002D18BF" w:rsidP="006160FD">
            <w:pPr>
              <w:jc w:val="center"/>
            </w:pPr>
            <w:r w:rsidRPr="00B95307">
              <w:t>1:5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6315B360" w14:textId="77777777" w:rsidR="002D18BF" w:rsidRPr="00B95307" w:rsidRDefault="002D18BF" w:rsidP="006160FD">
            <w:pPr>
              <w:jc w:val="center"/>
            </w:pPr>
            <w:r w:rsidRPr="00B95307">
              <w:t>GlcNAc</w:t>
            </w:r>
          </w:p>
          <w:p w14:paraId="528F474F" w14:textId="77777777" w:rsidR="002D18BF" w:rsidRPr="00B95307" w:rsidRDefault="002D18BF" w:rsidP="006160FD">
            <w:pPr>
              <w:jc w:val="center"/>
            </w:pPr>
            <w:r w:rsidRPr="00B95307">
              <w:t>(N-acetylglucosamine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DAF8EF1" w14:textId="77777777" w:rsidR="002D18BF" w:rsidRPr="00B95307" w:rsidRDefault="002D18BF" w:rsidP="006160FD">
            <w:pPr>
              <w:jc w:val="center"/>
            </w:pPr>
            <w:r w:rsidRPr="00B95307">
              <w:t>Kit II FLK - 3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330BAD4F" w14:textId="77777777" w:rsidR="002D18BF" w:rsidRPr="00B95307" w:rsidRDefault="002D18BF" w:rsidP="006160FD">
            <w:pPr>
              <w:jc w:val="center"/>
            </w:pPr>
            <w:r w:rsidRPr="00B95307">
              <w:t>AB_2336459</w:t>
            </w:r>
          </w:p>
        </w:tc>
      </w:tr>
      <w:tr w:rsidR="00B95307" w:rsidRPr="00B95307" w14:paraId="389A63DA" w14:textId="77777777" w:rsidTr="006160FD">
        <w:trPr>
          <w:trHeight w:val="681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641199CF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>Solanum tuberosum</w:t>
            </w:r>
            <w:r w:rsidRPr="00B95307">
              <w:t xml:space="preserve"> lectin (ST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124694EF" w14:textId="77777777" w:rsidR="002D18BF" w:rsidRPr="00B95307" w:rsidRDefault="002D18BF" w:rsidP="006160FD">
            <w:pPr>
              <w:jc w:val="center"/>
            </w:pPr>
            <w:r w:rsidRPr="00B95307">
              <w:t>1:2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38CC5C88" w14:textId="77777777" w:rsidR="002D18BF" w:rsidRPr="00B95307" w:rsidRDefault="002D18BF" w:rsidP="006160FD">
            <w:pPr>
              <w:jc w:val="center"/>
            </w:pPr>
            <w:r w:rsidRPr="00B95307">
              <w:t>(GlcNAc)2-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1306A0BB" w14:textId="77777777" w:rsidR="002D18BF" w:rsidRPr="00B95307" w:rsidRDefault="002D18BF" w:rsidP="006160FD">
            <w:pPr>
              <w:jc w:val="center"/>
            </w:pPr>
            <w:r w:rsidRPr="00B95307">
              <w:t>Kit III FLK - 4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0050D8D0" w14:textId="77777777" w:rsidR="002D18BF" w:rsidRPr="00B95307" w:rsidRDefault="002D18BF" w:rsidP="006160FD">
            <w:pPr>
              <w:jc w:val="center"/>
            </w:pPr>
            <w:r w:rsidRPr="00B95307">
              <w:t>AB_2336460</w:t>
            </w:r>
          </w:p>
        </w:tc>
      </w:tr>
      <w:tr w:rsidR="00B95307" w:rsidRPr="00B95307" w14:paraId="79534938" w14:textId="77777777" w:rsidTr="006160FD">
        <w:trPr>
          <w:trHeight w:val="551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15F57632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>Griffonia simplicifolia</w:t>
            </w:r>
            <w:r w:rsidRPr="00B95307">
              <w:t xml:space="preserve"> lectin II (GSL II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04C40F6B" w14:textId="77777777" w:rsidR="002D18BF" w:rsidRPr="00B95307" w:rsidRDefault="002D18BF" w:rsidP="006160FD">
            <w:pPr>
              <w:jc w:val="center"/>
            </w:pPr>
            <w:r w:rsidRPr="00B95307">
              <w:t>1:4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709038A3" w14:textId="77777777" w:rsidR="002D18BF" w:rsidRPr="00B95307" w:rsidRDefault="002D18BF" w:rsidP="006160FD">
            <w:pPr>
              <w:jc w:val="center"/>
            </w:pPr>
            <w:r w:rsidRPr="00B95307">
              <w:t>a or bGlcN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67D9AAF7" w14:textId="77777777" w:rsidR="002D18BF" w:rsidRPr="00B95307" w:rsidRDefault="002D18BF" w:rsidP="006160FD">
            <w:pPr>
              <w:jc w:val="center"/>
            </w:pPr>
            <w:r w:rsidRPr="00B95307">
              <w:t>Kit III FLK - 4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2480B959" w14:textId="77777777" w:rsidR="002D18BF" w:rsidRPr="00B95307" w:rsidRDefault="002D18BF" w:rsidP="006160FD">
            <w:pPr>
              <w:jc w:val="center"/>
            </w:pPr>
            <w:r w:rsidRPr="00B95307">
              <w:t>AB_2336460</w:t>
            </w:r>
          </w:p>
        </w:tc>
      </w:tr>
      <w:tr w:rsidR="00B95307" w:rsidRPr="00B95307" w14:paraId="186C92C4" w14:textId="77777777" w:rsidTr="006160FD">
        <w:trPr>
          <w:trHeight w:val="469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0B2CEAE6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>Lycopersicon esculentum</w:t>
            </w:r>
            <w:r w:rsidRPr="00B95307">
              <w:t xml:space="preserve"> lectin (LE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53C2F47" w14:textId="77777777" w:rsidR="002D18BF" w:rsidRPr="00B95307" w:rsidRDefault="002D18BF" w:rsidP="006160FD">
            <w:pPr>
              <w:jc w:val="center"/>
            </w:pPr>
            <w:r w:rsidRPr="00B95307">
              <w:t>1:2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00EE99B4" w14:textId="77777777" w:rsidR="002D18BF" w:rsidRPr="00B95307" w:rsidRDefault="002D18BF" w:rsidP="006160FD">
            <w:pPr>
              <w:jc w:val="center"/>
            </w:pPr>
            <w:r w:rsidRPr="00B95307">
              <w:t>(GlcNAc)2-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C8B38E0" w14:textId="77777777" w:rsidR="002D18BF" w:rsidRPr="00B95307" w:rsidRDefault="002D18BF" w:rsidP="006160FD">
            <w:pPr>
              <w:jc w:val="center"/>
            </w:pPr>
            <w:r w:rsidRPr="00B95307">
              <w:t>Kit III FLK - 4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6411C2D7" w14:textId="77777777" w:rsidR="002D18BF" w:rsidRPr="00B95307" w:rsidRDefault="002D18BF" w:rsidP="006160FD">
            <w:pPr>
              <w:jc w:val="center"/>
            </w:pPr>
            <w:r w:rsidRPr="00B95307">
              <w:t>AB_2336460</w:t>
            </w:r>
          </w:p>
        </w:tc>
      </w:tr>
      <w:tr w:rsidR="00B95307" w:rsidRPr="00B95307" w14:paraId="352C8881" w14:textId="77777777" w:rsidTr="006160FD">
        <w:trPr>
          <w:trHeight w:val="469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184728D2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>Glycine max</w:t>
            </w:r>
            <w:r w:rsidRPr="00B95307">
              <w:t xml:space="preserve"> Soybean agglutinin (SBA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7CF5BBEE" w14:textId="77777777" w:rsidR="002D18BF" w:rsidRPr="00B95307" w:rsidRDefault="002D18BF" w:rsidP="006160FD">
            <w:pPr>
              <w:jc w:val="center"/>
            </w:pPr>
            <w:r w:rsidRPr="00B95307">
              <w:t>1:50/1:2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7A3789C6" w14:textId="77777777" w:rsidR="002D18BF" w:rsidRPr="00B95307" w:rsidRDefault="002D18BF" w:rsidP="006160FD">
            <w:pPr>
              <w:jc w:val="center"/>
            </w:pPr>
            <w:r w:rsidRPr="00B95307">
              <w:t>a&gt;bGalN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3FAD7BEC" w14:textId="77777777" w:rsidR="002D18BF" w:rsidRPr="00B95307" w:rsidRDefault="002D18BF" w:rsidP="006160FD">
            <w:pPr>
              <w:jc w:val="center"/>
            </w:pPr>
            <w:r w:rsidRPr="00B95307">
              <w:t>Kit I FLK – 2100/ Sigma-Aldrich</w:t>
            </w:r>
          </w:p>
          <w:p w14:paraId="7D77E479" w14:textId="77777777" w:rsidR="002D18BF" w:rsidRPr="00B95307" w:rsidRDefault="002D18BF" w:rsidP="006160FD">
            <w:pPr>
              <w:jc w:val="center"/>
            </w:pPr>
            <w:r w:rsidRPr="00B95307">
              <w:t>L10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7B84EAB1" w14:textId="77777777" w:rsidR="002D18BF" w:rsidRPr="00B95307" w:rsidRDefault="002D18BF" w:rsidP="006160FD">
            <w:pPr>
              <w:jc w:val="center"/>
            </w:pPr>
            <w:r w:rsidRPr="00B95307">
              <w:t>AB_2336458</w:t>
            </w:r>
          </w:p>
        </w:tc>
      </w:tr>
      <w:tr w:rsidR="00B95307" w:rsidRPr="00B95307" w14:paraId="0B806FC1" w14:textId="77777777" w:rsidTr="006160FD">
        <w:trPr>
          <w:trHeight w:val="469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087D8E9D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Dolichos biflorus </w:t>
            </w:r>
            <w:r w:rsidRPr="00B95307">
              <w:t>agglutinin (DBA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3D4D707" w14:textId="77777777" w:rsidR="002D18BF" w:rsidRPr="00B95307" w:rsidRDefault="002D18BF" w:rsidP="006160FD">
            <w:pPr>
              <w:jc w:val="center"/>
            </w:pPr>
            <w:r w:rsidRPr="00B95307">
              <w:t>1:20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274A1803" w14:textId="77777777" w:rsidR="002D18BF" w:rsidRPr="00B95307" w:rsidRDefault="002D18BF" w:rsidP="006160FD">
            <w:pPr>
              <w:jc w:val="center"/>
            </w:pPr>
            <w:r w:rsidRPr="00B95307">
              <w:t>aGalN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6087F737" w14:textId="77777777" w:rsidR="002D18BF" w:rsidRPr="00B95307" w:rsidRDefault="002D18BF" w:rsidP="006160FD">
            <w:pPr>
              <w:jc w:val="center"/>
            </w:pPr>
            <w:r w:rsidRPr="00B95307">
              <w:t>Kit I FLK - 2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5B23E7CC" w14:textId="77777777" w:rsidR="002D18BF" w:rsidRPr="00B95307" w:rsidRDefault="002D18BF" w:rsidP="006160FD">
            <w:pPr>
              <w:jc w:val="center"/>
            </w:pPr>
            <w:r w:rsidRPr="00B95307">
              <w:t>AB_2336458</w:t>
            </w:r>
          </w:p>
        </w:tc>
      </w:tr>
      <w:tr w:rsidR="00B95307" w:rsidRPr="00B95307" w14:paraId="0614691B" w14:textId="77777777" w:rsidTr="006160FD">
        <w:trPr>
          <w:trHeight w:val="469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594BEF24" w14:textId="77777777" w:rsidR="002D18BF" w:rsidRPr="00B95307" w:rsidRDefault="002D18BF" w:rsidP="006160FD">
            <w:pPr>
              <w:jc w:val="center"/>
            </w:pPr>
            <w:r w:rsidRPr="00B95307">
              <w:rPr>
                <w:i/>
                <w:iCs/>
              </w:rPr>
              <w:t xml:space="preserve">Vicia villosa </w:t>
            </w:r>
            <w:r w:rsidRPr="00B95307">
              <w:t>agglutinin (VVA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122227A" w14:textId="77777777" w:rsidR="002D18BF" w:rsidRPr="00B95307" w:rsidRDefault="002D18BF" w:rsidP="006160FD">
            <w:pPr>
              <w:jc w:val="center"/>
            </w:pPr>
            <w:r w:rsidRPr="00B95307">
              <w:t>1:5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25917977" w14:textId="77777777" w:rsidR="002D18BF" w:rsidRPr="00B95307" w:rsidRDefault="002D18BF" w:rsidP="006160FD">
            <w:pPr>
              <w:jc w:val="center"/>
            </w:pPr>
            <w:r w:rsidRPr="00B95307">
              <w:t>GalN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58ED8739" w14:textId="77777777" w:rsidR="002D18BF" w:rsidRPr="00B95307" w:rsidRDefault="002D18BF" w:rsidP="006160FD">
            <w:pPr>
              <w:jc w:val="center"/>
            </w:pPr>
            <w:r w:rsidRPr="00B95307">
              <w:t>Kit III FLK - 4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2B696A01" w14:textId="77777777" w:rsidR="002D18BF" w:rsidRPr="00B95307" w:rsidRDefault="002D18BF" w:rsidP="006160FD">
            <w:pPr>
              <w:jc w:val="center"/>
            </w:pPr>
            <w:r w:rsidRPr="00B95307">
              <w:t>AB_2336460</w:t>
            </w:r>
          </w:p>
        </w:tc>
      </w:tr>
      <w:tr w:rsidR="00B95307" w:rsidRPr="00B95307" w14:paraId="727A8BA7" w14:textId="77777777" w:rsidTr="006160FD">
        <w:trPr>
          <w:trHeight w:val="469"/>
          <w:jc w:val="righ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20" w:type="dxa"/>
              <w:bottom w:w="8" w:type="dxa"/>
              <w:right w:w="116" w:type="dxa"/>
            </w:tcMar>
            <w:vAlign w:val="center"/>
            <w:hideMark/>
          </w:tcPr>
          <w:p w14:paraId="5810E1E3" w14:textId="77777777" w:rsidR="002D18BF" w:rsidRPr="00B95307" w:rsidRDefault="002D18BF" w:rsidP="006160FD">
            <w:pPr>
              <w:jc w:val="center"/>
              <w:rPr>
                <w:lang w:val="pt-BR"/>
              </w:rPr>
            </w:pPr>
            <w:r w:rsidRPr="00B95307">
              <w:rPr>
                <w:i/>
                <w:iCs/>
                <w:lang w:val="pt-BR"/>
              </w:rPr>
              <w:t xml:space="preserve">Ulex europaeus </w:t>
            </w:r>
            <w:r w:rsidRPr="00B95307">
              <w:rPr>
                <w:lang w:val="pt-BR"/>
              </w:rPr>
              <w:t>Agglutinin (UEA I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1AB69A55" w14:textId="77777777" w:rsidR="002D18BF" w:rsidRPr="00B95307" w:rsidRDefault="002D18BF" w:rsidP="006160FD">
            <w:pPr>
              <w:jc w:val="center"/>
            </w:pPr>
            <w:r w:rsidRPr="00B95307">
              <w:t>1:5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6A4B72B0" w14:textId="77777777" w:rsidR="002D18BF" w:rsidRPr="00B95307" w:rsidRDefault="002D18BF" w:rsidP="006160FD">
            <w:pPr>
              <w:jc w:val="center"/>
            </w:pPr>
            <w:r w:rsidRPr="00B95307">
              <w:t>aFu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6" w:type="dxa"/>
              <w:bottom w:w="8" w:type="dxa"/>
              <w:right w:w="116" w:type="dxa"/>
            </w:tcMar>
            <w:vAlign w:val="center"/>
            <w:hideMark/>
          </w:tcPr>
          <w:p w14:paraId="6B7BB289" w14:textId="77777777" w:rsidR="002D18BF" w:rsidRPr="00B95307" w:rsidRDefault="002D18BF" w:rsidP="006160FD">
            <w:pPr>
              <w:jc w:val="center"/>
            </w:pPr>
            <w:r w:rsidRPr="00B95307">
              <w:t>Kit I FLK - 21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16" w:type="dxa"/>
              <w:bottom w:w="8" w:type="dxa"/>
              <w:right w:w="120" w:type="dxa"/>
            </w:tcMar>
            <w:hideMark/>
          </w:tcPr>
          <w:p w14:paraId="037D217E" w14:textId="77777777" w:rsidR="002D18BF" w:rsidRPr="00B95307" w:rsidRDefault="002D18BF" w:rsidP="006160FD">
            <w:pPr>
              <w:jc w:val="center"/>
            </w:pPr>
            <w:r w:rsidRPr="00B95307">
              <w:t>AB_2336458</w:t>
            </w:r>
          </w:p>
        </w:tc>
      </w:tr>
    </w:tbl>
    <w:p w14:paraId="624C7E4D" w14:textId="00FF3085" w:rsidR="002D18BF" w:rsidRPr="00B95307" w:rsidRDefault="002D18BF" w:rsidP="002D18BF">
      <w:pPr>
        <w:pStyle w:val="PargrafodaLista"/>
        <w:numPr>
          <w:ilvl w:val="0"/>
          <w:numId w:val="1"/>
        </w:numPr>
        <w:spacing w:after="160" w:line="259" w:lineRule="auto"/>
      </w:pPr>
      <w:r w:rsidRPr="00B95307">
        <w:t>Legend: Scientific names of the plants from which lectins were extracted, dilutions used, research resource identification portal number (RRID) and sugar residues:1- Gal</w:t>
      </w:r>
      <w:r w:rsidRPr="00B95307">
        <w:rPr>
          <w:rFonts w:ascii="Symbol" w:eastAsia="Symbol" w:hAnsi="Symbol" w:cs="Symbol"/>
        </w:rPr>
        <w:t></w:t>
      </w:r>
      <w:r w:rsidRPr="00B95307">
        <w:t>4GlcNAc</w:t>
      </w:r>
      <w:r w:rsidRPr="00B95307">
        <w:rPr>
          <w:rFonts w:ascii="Symbol" w:eastAsia="Symbol" w:hAnsi="Symbol" w:cs="Symbol"/>
        </w:rPr>
        <w:t></w:t>
      </w:r>
      <w:r w:rsidRPr="00B95307">
        <w:t>2Man</w:t>
      </w:r>
      <w:r w:rsidRPr="00B95307">
        <w:rPr>
          <w:rFonts w:ascii="Symbol" w:eastAsia="Symbol" w:hAnsi="Symbol" w:cs="Symbol"/>
        </w:rPr>
        <w:t></w:t>
      </w:r>
      <w:r w:rsidRPr="00B95307">
        <w:t>6 (GlcNAc</w:t>
      </w:r>
      <w:r w:rsidRPr="00B95307">
        <w:rPr>
          <w:rFonts w:ascii="Symbol" w:eastAsia="Symbol" w:hAnsi="Symbol" w:cs="Symbol"/>
        </w:rPr>
        <w:t></w:t>
      </w:r>
      <w:r w:rsidRPr="00B95307">
        <w:t>4) (GlcNAc</w:t>
      </w:r>
      <w:r w:rsidRPr="00B95307">
        <w:rPr>
          <w:rFonts w:ascii="Symbol" w:eastAsia="Symbol" w:hAnsi="Symbol" w:cs="Symbol"/>
        </w:rPr>
        <w:t></w:t>
      </w:r>
      <w:r w:rsidRPr="00B95307">
        <w:t>4Man</w:t>
      </w:r>
      <w:r w:rsidRPr="00B95307">
        <w:rPr>
          <w:rFonts w:ascii="Symbol" w:eastAsia="Symbol" w:hAnsi="Symbol" w:cs="Symbol"/>
        </w:rPr>
        <w:t></w:t>
      </w:r>
      <w:r w:rsidRPr="00B95307">
        <w:t>3) Man</w:t>
      </w:r>
      <w:r w:rsidRPr="00B95307">
        <w:rPr>
          <w:rFonts w:ascii="Symbol" w:eastAsia="Symbol" w:hAnsi="Symbol" w:cs="Symbol"/>
        </w:rPr>
        <w:t></w:t>
      </w:r>
      <w:r w:rsidRPr="00B95307">
        <w:t>4; 2 – Gal</w:t>
      </w:r>
      <w:r w:rsidRPr="00B95307">
        <w:rPr>
          <w:rFonts w:ascii="Symbol" w:eastAsia="Symbol" w:hAnsi="Symbol" w:cs="Symbol"/>
        </w:rPr>
        <w:t></w:t>
      </w:r>
      <w:r w:rsidRPr="00B95307">
        <w:t>4GlcNAc</w:t>
      </w:r>
      <w:r w:rsidRPr="00B95307">
        <w:rPr>
          <w:rFonts w:ascii="Symbol" w:eastAsia="Symbol" w:hAnsi="Symbol" w:cs="Symbol"/>
        </w:rPr>
        <w:t></w:t>
      </w:r>
      <w:r w:rsidRPr="00B95307">
        <w:t>6(GlcNAc</w:t>
      </w:r>
      <w:r w:rsidRPr="00B95307">
        <w:rPr>
          <w:rFonts w:ascii="Symbol" w:eastAsia="Symbol" w:hAnsi="Symbol" w:cs="Symbol"/>
        </w:rPr>
        <w:t></w:t>
      </w:r>
      <w:r w:rsidRPr="00B95307">
        <w:t>2Man</w:t>
      </w:r>
      <w:r w:rsidRPr="00B95307">
        <w:rPr>
          <w:rFonts w:ascii="Symbol" w:eastAsia="Symbol" w:hAnsi="Symbol" w:cs="Symbol"/>
        </w:rPr>
        <w:t></w:t>
      </w:r>
      <w:r w:rsidRPr="00B95307">
        <w:t>3)Man</w:t>
      </w:r>
      <w:r w:rsidRPr="00B95307">
        <w:rPr>
          <w:rFonts w:ascii="Symbol" w:eastAsia="Symbol" w:hAnsi="Symbol" w:cs="Symbol"/>
        </w:rPr>
        <w:t></w:t>
      </w:r>
      <w:r w:rsidRPr="00B95307">
        <w:t>3; Gal – galactose; NAc- N – acetyl; Glc- glucosamina.</w:t>
      </w:r>
    </w:p>
    <w:p w14:paraId="06CDB7CF" w14:textId="1EF5B958" w:rsidR="002D18BF" w:rsidRPr="00B95307" w:rsidRDefault="002D18BF">
      <w:pPr>
        <w:spacing w:after="160" w:line="259" w:lineRule="auto"/>
      </w:pPr>
      <w:r w:rsidRPr="00B95307">
        <w:br w:type="page"/>
      </w:r>
    </w:p>
    <w:p w14:paraId="0C1F0F0E" w14:textId="77777777" w:rsidR="002D18BF" w:rsidRPr="00B95307" w:rsidRDefault="002D18BF">
      <w:pPr>
        <w:sectPr w:rsidR="002D18BF" w:rsidRPr="00B95307" w:rsidSect="00B9530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070D117" w14:textId="37E7534F" w:rsidR="002D18BF" w:rsidRPr="00B95307" w:rsidRDefault="002D18BF" w:rsidP="002D18BF">
      <w:pPr>
        <w:spacing w:after="200"/>
      </w:pPr>
      <w:r w:rsidRPr="00B95307">
        <w:rPr>
          <w:b/>
          <w:bCs/>
        </w:rPr>
        <w:t>Suppl. Table S2 – Literature review of platelets and megakaryocytes binding to lectins</w:t>
      </w:r>
      <w:r w:rsidR="00107796" w:rsidRPr="00B95307">
        <w:rPr>
          <w:b/>
          <w:bCs/>
        </w:rPr>
        <w:t>.</w:t>
      </w:r>
    </w:p>
    <w:tbl>
      <w:tblPr>
        <w:tblStyle w:val="ckeshowborder"/>
        <w:tblW w:w="13583" w:type="dxa"/>
        <w:tblInd w:w="-2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2695"/>
        <w:gridCol w:w="790"/>
        <w:gridCol w:w="1096"/>
        <w:gridCol w:w="1096"/>
        <w:gridCol w:w="1096"/>
        <w:gridCol w:w="1096"/>
        <w:gridCol w:w="696"/>
        <w:gridCol w:w="1096"/>
        <w:gridCol w:w="696"/>
        <w:gridCol w:w="1096"/>
        <w:gridCol w:w="710"/>
        <w:gridCol w:w="710"/>
        <w:gridCol w:w="710"/>
      </w:tblGrid>
      <w:tr w:rsidR="00B95307" w:rsidRPr="00B95307" w14:paraId="7AC0585A" w14:textId="77777777" w:rsidTr="00CD3E1E">
        <w:tc>
          <w:tcPr>
            <w:tcW w:w="2695" w:type="dxa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3122F4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Year of publication</w:t>
            </w:r>
          </w:p>
        </w:tc>
        <w:tc>
          <w:tcPr>
            <w:tcW w:w="7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BAD95E8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5CC591" w14:textId="245E8456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74</w:t>
            </w:r>
            <w:r w:rsidR="00432EC8" w:rsidRPr="00B95307">
              <w:t>(</w:t>
            </w:r>
            <w:r w:rsidR="006F3245" w:rsidRPr="00B95307">
              <w:t>35</w:t>
            </w:r>
            <w:r w:rsidR="00432EC8" w:rsidRPr="00B95307">
              <w:t>)</w:t>
            </w:r>
          </w:p>
        </w:tc>
        <w:tc>
          <w:tcPr>
            <w:tcW w:w="10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B140ED0" w14:textId="7C66B2D6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77</w:t>
            </w:r>
            <w:r w:rsidR="00511CD8" w:rsidRPr="00B95307">
              <w:t>(38)</w:t>
            </w:r>
          </w:p>
        </w:tc>
        <w:tc>
          <w:tcPr>
            <w:tcW w:w="10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B8911D0" w14:textId="26F4A1B5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79</w:t>
            </w:r>
            <w:r w:rsidR="007A3667" w:rsidRPr="00B95307">
              <w:t>(39)</w:t>
            </w:r>
          </w:p>
        </w:tc>
        <w:tc>
          <w:tcPr>
            <w:tcW w:w="10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47D20A5" w14:textId="3A43CBFE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85</w:t>
            </w:r>
            <w:r w:rsidR="007E45DB" w:rsidRPr="00B95307">
              <w:t>(22)</w:t>
            </w:r>
          </w:p>
        </w:tc>
        <w:tc>
          <w:tcPr>
            <w:tcW w:w="6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F5A29B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85</w:t>
            </w:r>
          </w:p>
        </w:tc>
        <w:tc>
          <w:tcPr>
            <w:tcW w:w="10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10022A8" w14:textId="2418E5E9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91</w:t>
            </w:r>
            <w:r w:rsidR="005D6B73" w:rsidRPr="00B95307">
              <w:t>(33)</w:t>
            </w:r>
          </w:p>
        </w:tc>
        <w:tc>
          <w:tcPr>
            <w:tcW w:w="6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D3E6F8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91</w:t>
            </w:r>
          </w:p>
        </w:tc>
        <w:tc>
          <w:tcPr>
            <w:tcW w:w="10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F4A8369" w14:textId="757FA8E9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93</w:t>
            </w:r>
            <w:r w:rsidR="00045056" w:rsidRPr="00B95307">
              <w:t>(34)</w:t>
            </w:r>
          </w:p>
        </w:tc>
        <w:tc>
          <w:tcPr>
            <w:tcW w:w="7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8A0316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93</w:t>
            </w:r>
          </w:p>
        </w:tc>
        <w:tc>
          <w:tcPr>
            <w:tcW w:w="7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494299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93</w:t>
            </w:r>
          </w:p>
        </w:tc>
        <w:tc>
          <w:tcPr>
            <w:tcW w:w="710" w:type="dxa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30C525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1993</w:t>
            </w:r>
          </w:p>
        </w:tc>
      </w:tr>
      <w:tr w:rsidR="00B95307" w:rsidRPr="00B95307" w14:paraId="1C7CE946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00A791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Speci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CD4660F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B5C2D3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H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A3F297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H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427751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H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8C363D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P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ADA3EA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P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1A300D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H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564D07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H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79F19B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C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DAA2DD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C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4AD58F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D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93AB6A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D</w:t>
            </w:r>
          </w:p>
        </w:tc>
      </w:tr>
      <w:tr w:rsidR="00B95307" w:rsidRPr="00B95307" w14:paraId="26AFBAAF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F0DF16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Platelets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4F2E77D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5A795F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931836C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B8B736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FD797A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CE1BBF5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AF47B2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0243B49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903565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014BE0C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6CB95C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B3E78DD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</w:tr>
      <w:tr w:rsidR="00B95307" w:rsidRPr="00B95307" w14:paraId="0193900B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E99A3E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Megakaryocyt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73227C5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A2C6949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4D0029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B012CDB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722B602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9AD4C8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85CF2A4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0D5482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13D0FEC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E98CD3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7049F66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763FAA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X</w:t>
            </w:r>
          </w:p>
        </w:tc>
      </w:tr>
      <w:tr w:rsidR="00B95307" w:rsidRPr="00B95307" w14:paraId="79429296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509B26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Sugar specificity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00D693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lectin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D8B365F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0B1973E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803F49D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ACBE704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B6A5A95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A21EB47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24C0B3E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A57F429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B3E89EF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93E79C8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CD2ACF9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</w:tr>
      <w:tr w:rsidR="00B95307" w:rsidRPr="00B95307" w14:paraId="523EC11E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9FE854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alactose, Complex structures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44C716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PHA-L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3A655A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F2FCE9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8154D2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43E746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B04E1C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556258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4EB43A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090193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323425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AB5FAA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25C83F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</w:tr>
      <w:tr w:rsidR="00B95307" w:rsidRPr="00B95307" w14:paraId="020BB69F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C836C7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alactose, N-Acetylgalactosamine, Lactos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8E4355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ECL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5E03CD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68A572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43E273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F74589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D77048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9F6667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CC4F95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/-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B9EFF1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ACBF8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73CF51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89332A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</w:tr>
      <w:tr w:rsidR="00B95307" w:rsidRPr="00B95307" w14:paraId="1C1FE50F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669A5D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alactose/ N-Acetylgalactosamin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E0BE5C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RC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97BB8E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A7117B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FA777E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6AF002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2A4C27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5C505D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27E661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61E8D4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D1E438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11FD2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62A342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</w:tr>
      <w:tr w:rsidR="00B95307" w:rsidRPr="00B95307" w14:paraId="50BC19E9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EA333F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alactose/ N-Acetylgalactosamin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60D311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SB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3213F8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9022A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D8D072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658316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06BBB7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002D06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7016D3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CC7852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D4B655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07C459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A85F95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</w:tr>
      <w:tr w:rsidR="00B95307" w:rsidRPr="00B95307" w14:paraId="65A54078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B3AD12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-Acetylgalactosamin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A772A1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DB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895F15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B5994A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6A91EB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10C2DF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B4C54B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A59DCB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475778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/-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9784DF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753CC3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4CEC28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B0ABA9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</w:tr>
      <w:tr w:rsidR="00B95307" w:rsidRPr="00B95307" w14:paraId="6268594B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FA7212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alactos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9AE80D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AB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690DAF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E2D3E6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8BFB4E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D8B162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BDE685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E55505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9F7A35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C42587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8496E0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40DF7D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6EA37B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</w:tr>
      <w:tr w:rsidR="00B95307" w:rsidRPr="00B95307" w14:paraId="493AB5AF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8368F1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alactos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01BBD4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APL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338D31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606D6B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F6847F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E9E51A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AB076D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ECB44B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718B01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92873B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FEC1C0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FFB3B1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4179EF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</w:tr>
      <w:tr w:rsidR="00B95307" w:rsidRPr="00B95307" w14:paraId="2A34F80F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C58E4E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alactos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9521BB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PN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DFE963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AD4DE0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356483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01C92F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33EB75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80B711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9FDA6C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2F478C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7C9A17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D4416C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82B24F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</w:tr>
      <w:tr w:rsidR="00B95307" w:rsidRPr="00B95307" w14:paraId="16BE9BD3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D1D2E7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Mannose e Glucos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38B7A7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CON 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8E62A2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0EB1A6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66139F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AF969F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D62C2C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0D83AC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2535A8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2C5BBE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6C636E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3424C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474251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</w:tr>
      <w:tr w:rsidR="00B95307" w:rsidRPr="00B95307" w14:paraId="521169B6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96CAC4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Mannose e Glucos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91A8D6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LC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AAF0E7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8CBD77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F157B9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6344D9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F926B7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F3239A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4DAB20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4ED9CA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A9E824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DF9146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790336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</w:tr>
      <w:tr w:rsidR="00B95307" w:rsidRPr="00B95307" w14:paraId="7D203130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1113CC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Mannose e Glucos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55EAC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LS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41C7C2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3D3E1C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289B6A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830B93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03DAA8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8C3BE1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85FF89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4D0348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27B4AE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EF5341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FDB5A3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</w:tr>
      <w:tr w:rsidR="00B95307" w:rsidRPr="00B95307" w14:paraId="7EAC272D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70BF66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Mannose e Glucos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0F8798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PS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75BEF8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D01486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542FFA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65706C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3AC015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8BB786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B06406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9E0E85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43D108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5AF6E6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62BF03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</w:tr>
      <w:tr w:rsidR="00B95307" w:rsidRPr="00B95307" w14:paraId="61A3D844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D67F37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-Acetylglucosamin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7F306E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LEL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15C7F0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481B80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F7D12B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C440F9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A15BE4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F32C2F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96EC86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A0B4AF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E4707D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604D2D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218849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</w:tr>
      <w:tr w:rsidR="00B95307" w:rsidRPr="00B95307" w14:paraId="4770855A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5AC9E1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-Acetylglucosamin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A3AB09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WG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894E2C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2CCAAE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0C666F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669115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7CAD08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AAEC56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DD7CBA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AAC60D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20CFC0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72CF75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319FFA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</w:tr>
      <w:tr w:rsidR="00B95307" w:rsidRPr="00B95307" w14:paraId="77644D06" w14:textId="77777777" w:rsidTr="00CD3E1E">
        <w:tc>
          <w:tcPr>
            <w:tcW w:w="26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2B89AA6" w14:textId="0A236FDD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-Acetylgalactosamine</w:t>
            </w:r>
            <w:r w:rsidR="009B7FEB" w:rsidRPr="00B95307">
              <w:t>(54)</w:t>
            </w:r>
            <w:r w:rsidRPr="00B95307">
              <w:t>/ glucosamine</w:t>
            </w:r>
            <w:r w:rsidR="00CA39E8" w:rsidRPr="00B95307">
              <w:t>(55)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F119AB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PC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168174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150A66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E0C811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0C0B6E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C369A3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5C6C39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54B282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F4FB93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080EEB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52886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247611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</w:tr>
      <w:tr w:rsidR="00B95307" w:rsidRPr="00B95307" w14:paraId="774A38E4" w14:textId="77777777" w:rsidTr="00CD3E1E">
        <w:tc>
          <w:tcPr>
            <w:tcW w:w="2695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DEBDCA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Fucose, arabinose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C7E090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UE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A2C46A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F9E4B1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6B422A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7A1297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CC0B62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8192D5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8EE4D4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916BC3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83F384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C5F2C1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A2BA447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NEG</w:t>
            </w:r>
          </w:p>
        </w:tc>
      </w:tr>
    </w:tbl>
    <w:p w14:paraId="757581D4" w14:textId="4073D36B" w:rsidR="002D18BF" w:rsidRPr="00B95307" w:rsidRDefault="002D18BF" w:rsidP="002D18BF">
      <w:pPr>
        <w:spacing w:line="360" w:lineRule="auto"/>
        <w:ind w:left="720"/>
        <w:jc w:val="both"/>
      </w:pPr>
      <w:r w:rsidRPr="00B95307">
        <w:t xml:space="preserve">Legend: H- Human; GP- guinea pig; C- cat; D- dog; + positive; Neg- negative; +/- some were positive and some negative; NT, not tested. </w:t>
      </w:r>
      <w:r w:rsidR="009B7FEB" w:rsidRPr="00B95307">
        <w:t>(54)</w:t>
      </w:r>
      <w:r w:rsidRPr="00B95307">
        <w:t xml:space="preserve"> - Feria et al., 1996; </w:t>
      </w:r>
      <w:r w:rsidR="00CA39E8" w:rsidRPr="00B95307">
        <w:t>(55)</w:t>
      </w:r>
      <w:r w:rsidRPr="00B95307">
        <w:t xml:space="preserve"> - Pan &amp; NG, 2015; </w:t>
      </w:r>
      <w:r w:rsidR="00CA39E8" w:rsidRPr="00B95307">
        <w:t>(</w:t>
      </w:r>
      <w:r w:rsidR="006F3245" w:rsidRPr="00B95307">
        <w:t>35</w:t>
      </w:r>
      <w:r w:rsidR="00CA39E8" w:rsidRPr="00B95307">
        <w:t>)</w:t>
      </w:r>
      <w:r w:rsidRPr="00B95307">
        <w:t xml:space="preserve"> - Greenberg &amp; Jamieson; </w:t>
      </w:r>
      <w:r w:rsidR="00CA39E8" w:rsidRPr="00B95307">
        <w:t>(</w:t>
      </w:r>
      <w:r w:rsidR="00511CD8" w:rsidRPr="00B95307">
        <w:t>38</w:t>
      </w:r>
      <w:r w:rsidR="00CA39E8" w:rsidRPr="00B95307">
        <w:t>)</w:t>
      </w:r>
      <w:r w:rsidRPr="00B95307">
        <w:t xml:space="preserve"> - Clemetson et al. ; </w:t>
      </w:r>
      <w:r w:rsidR="00CA39E8" w:rsidRPr="00B95307">
        <w:t>(</w:t>
      </w:r>
      <w:r w:rsidR="007A3667" w:rsidRPr="00B95307">
        <w:t>39</w:t>
      </w:r>
      <w:r w:rsidR="00CA39E8" w:rsidRPr="00B95307">
        <w:t>)</w:t>
      </w:r>
      <w:r w:rsidRPr="00B95307">
        <w:t xml:space="preserve"> - McGregor et al; </w:t>
      </w:r>
      <w:r w:rsidR="00CA39E8" w:rsidRPr="00B95307">
        <w:t>(</w:t>
      </w:r>
      <w:r w:rsidR="007E45DB" w:rsidRPr="00B95307">
        <w:t>22</w:t>
      </w:r>
      <w:r w:rsidR="00CA39E8" w:rsidRPr="00B95307">
        <w:t>)</w:t>
      </w:r>
      <w:r w:rsidRPr="00B95307">
        <w:t xml:space="preserve"> -</w:t>
      </w:r>
      <w:r w:rsidRPr="00B95307">
        <w:rPr>
          <w:rFonts w:ascii="Calibri" w:eastAsia="Calibri" w:hAnsi="Calibri" w:cs="Calibri"/>
          <w:sz w:val="22"/>
          <w:szCs w:val="22"/>
        </w:rPr>
        <w:t xml:space="preserve"> </w:t>
      </w:r>
      <w:r w:rsidRPr="00B95307">
        <w:t xml:space="preserve">Schick and Filmyer; </w:t>
      </w:r>
      <w:r w:rsidR="00CA39E8" w:rsidRPr="00B95307">
        <w:t>(</w:t>
      </w:r>
      <w:r w:rsidR="005D6B73" w:rsidRPr="00B95307">
        <w:t>33</w:t>
      </w:r>
      <w:r w:rsidR="00CA39E8" w:rsidRPr="00B95307">
        <w:t>)</w:t>
      </w:r>
      <w:r w:rsidRPr="00B95307">
        <w:t xml:space="preserve"> - Abgrall et al; </w:t>
      </w:r>
      <w:r w:rsidR="00045056" w:rsidRPr="00B95307">
        <w:t>(34)</w:t>
      </w:r>
      <w:r w:rsidRPr="00B95307">
        <w:t xml:space="preserve"> - Darbès et al.</w:t>
      </w:r>
    </w:p>
    <w:p w14:paraId="38029DB9" w14:textId="77777777" w:rsidR="002D18BF" w:rsidRPr="00B95307" w:rsidRDefault="002D18BF" w:rsidP="002D18BF">
      <w:pPr>
        <w:spacing w:line="360" w:lineRule="auto"/>
        <w:ind w:left="720"/>
        <w:jc w:val="both"/>
      </w:pPr>
    </w:p>
    <w:p w14:paraId="08F35147" w14:textId="4D341F29" w:rsidR="002D18BF" w:rsidRPr="00B95307" w:rsidRDefault="002D18BF" w:rsidP="002D18BF">
      <w:pPr>
        <w:spacing w:before="240" w:after="240"/>
      </w:pPr>
    </w:p>
    <w:p w14:paraId="6A11FC2F" w14:textId="77777777" w:rsidR="00406789" w:rsidRPr="00B95307" w:rsidRDefault="00406789" w:rsidP="002D18BF">
      <w:pPr>
        <w:spacing w:before="240" w:after="240"/>
      </w:pPr>
    </w:p>
    <w:p w14:paraId="639C3572" w14:textId="77777777" w:rsidR="002D18BF" w:rsidRPr="00B95307" w:rsidRDefault="002D18BF" w:rsidP="002D18BF">
      <w:pPr>
        <w:spacing w:before="240" w:after="240"/>
      </w:pPr>
    </w:p>
    <w:p w14:paraId="7981C46A" w14:textId="77777777" w:rsidR="002D18BF" w:rsidRPr="00B95307" w:rsidRDefault="002D18BF" w:rsidP="002D18BF">
      <w:pPr>
        <w:spacing w:before="240" w:after="240"/>
      </w:pPr>
    </w:p>
    <w:p w14:paraId="02591C7C" w14:textId="693FE68D" w:rsidR="002D18BF" w:rsidRPr="00B95307" w:rsidRDefault="002D18BF" w:rsidP="002D18BF">
      <w:pPr>
        <w:spacing w:after="200"/>
      </w:pPr>
      <w:r w:rsidRPr="00B95307">
        <w:rPr>
          <w:b/>
          <w:bCs/>
        </w:rPr>
        <w:t xml:space="preserve">Suppl. Table S3 – Platelets glycoproteins and their lectin binding </w:t>
      </w:r>
      <w:r w:rsidRPr="00B95307">
        <w:t>(data</w:t>
      </w:r>
      <w:r w:rsidRPr="00B95307">
        <w:rPr>
          <w:b/>
          <w:bCs/>
        </w:rPr>
        <w:t xml:space="preserve"> </w:t>
      </w:r>
      <w:r w:rsidRPr="00B95307">
        <w:t>obtained from</w:t>
      </w:r>
      <w:r w:rsidR="00D14600" w:rsidRPr="00B95307">
        <w:t xml:space="preserve"> (33)</w:t>
      </w:r>
      <w:r w:rsidRPr="00B95307">
        <w:t xml:space="preserve"> Abgrall et al., 1991; </w:t>
      </w:r>
      <w:r w:rsidR="00BA50B4" w:rsidRPr="00B95307">
        <w:t>(38)</w:t>
      </w:r>
      <w:r w:rsidRPr="00B95307">
        <w:t xml:space="preserve"> - Clemetson et al., 1977; </w:t>
      </w:r>
      <w:r w:rsidR="0008595B" w:rsidRPr="00B95307">
        <w:t>(35)</w:t>
      </w:r>
      <w:r w:rsidRPr="00B95307">
        <w:t xml:space="preserve"> - Greenberg and Jamieson, 1974; </w:t>
      </w:r>
      <w:r w:rsidR="0008595B" w:rsidRPr="00B95307">
        <w:t>(39)</w:t>
      </w:r>
      <w:r w:rsidRPr="00B95307">
        <w:t xml:space="preserve"> – McGregor et al., 1979; </w:t>
      </w:r>
      <w:r w:rsidR="006858CB" w:rsidRPr="00B95307">
        <w:t>(37)</w:t>
      </w:r>
      <w:r w:rsidRPr="00B95307">
        <w:t xml:space="preserve"> - Nachman et al., 1973). </w:t>
      </w:r>
    </w:p>
    <w:tbl>
      <w:tblPr>
        <w:tblStyle w:val="ckeshowborder"/>
        <w:tblW w:w="0" w:type="auto"/>
        <w:tblInd w:w="83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2558"/>
        <w:gridCol w:w="851"/>
        <w:gridCol w:w="567"/>
        <w:gridCol w:w="709"/>
        <w:gridCol w:w="992"/>
        <w:gridCol w:w="709"/>
        <w:gridCol w:w="708"/>
        <w:gridCol w:w="709"/>
      </w:tblGrid>
      <w:tr w:rsidR="00B95307" w:rsidRPr="00B95307" w14:paraId="246B6B92" w14:textId="77777777" w:rsidTr="00DD1C86">
        <w:tc>
          <w:tcPr>
            <w:tcW w:w="2558" w:type="dxa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FA66BD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Glycoproteins (GP)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E83995C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99F13C6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6C652F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Ia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16ABFB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Ia+IIb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74A1A2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II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0DA7DB3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914F799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</w:tr>
      <w:tr w:rsidR="00B95307" w:rsidRPr="00B95307" w14:paraId="0AD2866A" w14:textId="77777777" w:rsidTr="00DD1C86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80A825A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637870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B4399D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B72A553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I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83D4C8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I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2AD95AF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IIa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8542EB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II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091220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IV</w:t>
            </w:r>
          </w:p>
        </w:tc>
      </w:tr>
      <w:tr w:rsidR="00B95307" w:rsidRPr="00B95307" w14:paraId="348D665C" w14:textId="77777777" w:rsidTr="00DD1C86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97B4256" w14:textId="6C7ED100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APL (</w:t>
            </w:r>
            <w:r w:rsidR="00F56C40" w:rsidRPr="00B95307">
              <w:t>38</w:t>
            </w:r>
            <w:r w:rsidRPr="00B95307"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8ACAF1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3C4E02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2D78B1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1FEB151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2E5355C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E3CE876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1AEA8C5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</w:tr>
      <w:tr w:rsidR="00B95307" w:rsidRPr="00B95307" w14:paraId="7E0263CC" w14:textId="77777777" w:rsidTr="00DD1C86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F9C9444" w14:textId="16B01B5B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CON A (</w:t>
            </w:r>
            <w:r w:rsidR="0075749E" w:rsidRPr="00B95307">
              <w:t>39</w:t>
            </w:r>
            <w:r w:rsidRPr="00B95307">
              <w:t xml:space="preserve">, </w:t>
            </w:r>
            <w:r w:rsidR="008652F9" w:rsidRPr="00B95307">
              <w:t>37</w:t>
            </w:r>
            <w:r w:rsidRPr="00B95307"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4F0BB10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2451DCB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094CB6F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74D679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F8C1F3E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974C04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04BFBAA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</w:tr>
      <w:tr w:rsidR="00B95307" w:rsidRPr="00B95307" w14:paraId="4E549EA2" w14:textId="77777777" w:rsidTr="00DD1C86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CBB8E69" w14:textId="5D99C1CA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LCA(</w:t>
            </w:r>
            <w:r w:rsidR="00F56C40" w:rsidRPr="00B95307">
              <w:t>38</w:t>
            </w:r>
            <w:r w:rsidRPr="00B95307"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2531968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902544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9688CD9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AF05C3D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20F704B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553C8D0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A4B85B0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</w:tr>
      <w:tr w:rsidR="00B95307" w:rsidRPr="00B95307" w14:paraId="191FE9D5" w14:textId="77777777" w:rsidTr="00DD1C86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F5683B2" w14:textId="3B36A214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WGA (</w:t>
            </w:r>
            <w:r w:rsidR="00FA1A1E" w:rsidRPr="00B95307">
              <w:t>33,</w:t>
            </w:r>
            <w:r w:rsidR="00F56C40" w:rsidRPr="00B95307">
              <w:t>38</w:t>
            </w:r>
            <w:r w:rsidRPr="00B95307">
              <w:t xml:space="preserve">, </w:t>
            </w:r>
            <w:r w:rsidR="00DD1C86" w:rsidRPr="00B95307">
              <w:t>35</w:t>
            </w:r>
            <w:r w:rsidRPr="00B95307"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5070B25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A436F39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80E9CF2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3A7D571" w14:textId="335DA9E1" w:rsidR="002D18BF" w:rsidRPr="00B95307" w:rsidRDefault="00FA1A1E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8B42E9D" w14:textId="2B4AECC3" w:rsidR="002D18BF" w:rsidRPr="00B95307" w:rsidRDefault="00FA1A1E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36CF95A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6A6D401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</w:tr>
      <w:tr w:rsidR="00B95307" w:rsidRPr="00B95307" w14:paraId="0B56DAE1" w14:textId="77777777" w:rsidTr="00FF3303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85A3E15" w14:textId="6EB99061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PCA (</w:t>
            </w:r>
            <w:r w:rsidR="008652F9" w:rsidRPr="00B95307">
              <w:t>35</w:t>
            </w:r>
            <w:r w:rsidRPr="00B95307"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90CA430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503A951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8836722" w14:textId="77777777" w:rsidR="002D18BF" w:rsidRPr="00B95307" w:rsidRDefault="002D18BF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41873F9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925CB29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9EFA41D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9779333" w14:textId="77777777" w:rsidR="002D18BF" w:rsidRPr="00B95307" w:rsidRDefault="002D18BF" w:rsidP="006160FD">
            <w:pPr>
              <w:spacing w:line="360" w:lineRule="auto"/>
              <w:jc w:val="both"/>
            </w:pPr>
          </w:p>
        </w:tc>
      </w:tr>
      <w:tr w:rsidR="00B95307" w:rsidRPr="00B95307" w14:paraId="09D84413" w14:textId="77777777" w:rsidTr="00F36C2B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958D5D0" w14:textId="1142FA3A" w:rsidR="00FF3303" w:rsidRPr="00B95307" w:rsidRDefault="00F36C2B" w:rsidP="006160FD">
            <w:pPr>
              <w:spacing w:line="360" w:lineRule="auto"/>
              <w:jc w:val="both"/>
            </w:pPr>
            <w:r w:rsidRPr="00B95307">
              <w:t>LEA (33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00F6905" w14:textId="77777777" w:rsidR="00FF3303" w:rsidRPr="00B95307" w:rsidRDefault="00FF3303" w:rsidP="006160FD">
            <w:pPr>
              <w:spacing w:line="360" w:lineRule="auto"/>
              <w:jc w:val="both"/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A3CEA91" w14:textId="77777777" w:rsidR="00FF3303" w:rsidRPr="00B95307" w:rsidRDefault="00FF3303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DFF78FF" w14:textId="77777777" w:rsidR="00FF3303" w:rsidRPr="00B95307" w:rsidRDefault="00FF3303" w:rsidP="006160FD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CD18A94" w14:textId="4CD22E62" w:rsidR="00FF3303" w:rsidRPr="00B95307" w:rsidRDefault="00F36C2B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DBE3598" w14:textId="5C28446D" w:rsidR="00FF3303" w:rsidRPr="00B95307" w:rsidRDefault="00F36C2B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51ADC4B" w14:textId="77777777" w:rsidR="00FF3303" w:rsidRPr="00B95307" w:rsidRDefault="00FF3303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281D514" w14:textId="77777777" w:rsidR="00FF3303" w:rsidRPr="00B95307" w:rsidRDefault="00FF3303" w:rsidP="006160FD">
            <w:pPr>
              <w:spacing w:line="360" w:lineRule="auto"/>
              <w:jc w:val="both"/>
            </w:pPr>
          </w:p>
        </w:tc>
      </w:tr>
      <w:tr w:rsidR="00B95307" w:rsidRPr="00B95307" w14:paraId="1D4DA74C" w14:textId="77777777" w:rsidTr="00E767B6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21BA5D8" w14:textId="1C94CB78" w:rsidR="00F36C2B" w:rsidRPr="00B95307" w:rsidRDefault="00F36C2B" w:rsidP="006160FD">
            <w:pPr>
              <w:spacing w:line="360" w:lineRule="auto"/>
              <w:jc w:val="both"/>
            </w:pPr>
            <w:r w:rsidRPr="00B95307">
              <w:t>UEA</w:t>
            </w:r>
            <w:r w:rsidR="00E767B6" w:rsidRPr="00B95307">
              <w:t>-1</w:t>
            </w:r>
            <w:r w:rsidRPr="00B95307">
              <w:t xml:space="preserve"> (33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9B62ABB" w14:textId="77777777" w:rsidR="00F36C2B" w:rsidRPr="00B95307" w:rsidRDefault="00F36C2B" w:rsidP="006160FD">
            <w:pPr>
              <w:spacing w:line="360" w:lineRule="auto"/>
              <w:jc w:val="both"/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C922AEB" w14:textId="77777777" w:rsidR="00F36C2B" w:rsidRPr="00B95307" w:rsidRDefault="00F36C2B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E852AD2" w14:textId="77777777" w:rsidR="00F36C2B" w:rsidRPr="00B95307" w:rsidRDefault="00F36C2B" w:rsidP="006160FD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5C8B5FF" w14:textId="69BA3822" w:rsidR="00F36C2B" w:rsidRPr="00B95307" w:rsidRDefault="00F36C2B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FFACD34" w14:textId="66A1EB74" w:rsidR="00F36C2B" w:rsidRPr="00B95307" w:rsidRDefault="00F36C2B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39F2E5E" w14:textId="77777777" w:rsidR="00F36C2B" w:rsidRPr="00B95307" w:rsidRDefault="00F36C2B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CC283F9" w14:textId="77777777" w:rsidR="00F36C2B" w:rsidRPr="00B95307" w:rsidRDefault="00F36C2B" w:rsidP="006160FD">
            <w:pPr>
              <w:spacing w:line="360" w:lineRule="auto"/>
              <w:jc w:val="both"/>
            </w:pPr>
          </w:p>
        </w:tc>
      </w:tr>
      <w:tr w:rsidR="00B95307" w:rsidRPr="00B95307" w14:paraId="0BCA4073" w14:textId="77777777" w:rsidTr="00E767B6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DC81E88" w14:textId="533F1AFF" w:rsidR="00E767B6" w:rsidRPr="00B95307" w:rsidRDefault="00E767B6" w:rsidP="006160FD">
            <w:pPr>
              <w:spacing w:line="360" w:lineRule="auto"/>
              <w:jc w:val="both"/>
            </w:pPr>
            <w:r w:rsidRPr="00B95307">
              <w:t>DBA</w:t>
            </w:r>
            <w:r w:rsidR="008D5B7C" w:rsidRPr="00B95307">
              <w:t xml:space="preserve"> (33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1482A04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880906E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7318F8D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35CC18D" w14:textId="6F1F695C" w:rsidR="00E767B6" w:rsidRPr="00B95307" w:rsidRDefault="008D5B7C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87A3A4D" w14:textId="5C693E65" w:rsidR="00E767B6" w:rsidRPr="00B95307" w:rsidRDefault="008D5B7C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41B9463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118498C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</w:tr>
      <w:tr w:rsidR="00B95307" w:rsidRPr="00B95307" w14:paraId="12C82826" w14:textId="77777777" w:rsidTr="008D5B7C">
        <w:tc>
          <w:tcPr>
            <w:tcW w:w="25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6F67598" w14:textId="3B6F07BC" w:rsidR="00E767B6" w:rsidRPr="00B95307" w:rsidRDefault="00E767B6" w:rsidP="006160FD">
            <w:pPr>
              <w:spacing w:line="360" w:lineRule="auto"/>
              <w:jc w:val="both"/>
            </w:pPr>
            <w:r w:rsidRPr="00B95307">
              <w:t>SBA</w:t>
            </w:r>
            <w:r w:rsidR="008D5B7C" w:rsidRPr="00B95307">
              <w:t xml:space="preserve"> (33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80A2342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7F7690D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985FBE7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41DA123" w14:textId="2319E8A2" w:rsidR="00E767B6" w:rsidRPr="00B95307" w:rsidRDefault="008D5B7C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FBB9BD8" w14:textId="4C8B8201" w:rsidR="00E767B6" w:rsidRPr="00B95307" w:rsidRDefault="008D5B7C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B56AF66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7938E56" w14:textId="77777777" w:rsidR="00E767B6" w:rsidRPr="00B95307" w:rsidRDefault="00E767B6" w:rsidP="006160FD">
            <w:pPr>
              <w:spacing w:line="360" w:lineRule="auto"/>
              <w:jc w:val="both"/>
            </w:pPr>
          </w:p>
        </w:tc>
      </w:tr>
      <w:tr w:rsidR="008D5B7C" w:rsidRPr="00B95307" w14:paraId="7ECC52B7" w14:textId="77777777" w:rsidTr="00DD1C86">
        <w:tc>
          <w:tcPr>
            <w:tcW w:w="2558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B36322D" w14:textId="70F46653" w:rsidR="008D5B7C" w:rsidRPr="00B95307" w:rsidRDefault="008D5B7C" w:rsidP="006160FD">
            <w:pPr>
              <w:spacing w:line="360" w:lineRule="auto"/>
              <w:jc w:val="both"/>
            </w:pPr>
            <w:r w:rsidRPr="00B95307">
              <w:t>ECA (33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92FA39F" w14:textId="77777777" w:rsidR="008D5B7C" w:rsidRPr="00B95307" w:rsidRDefault="008D5B7C" w:rsidP="006160FD">
            <w:pPr>
              <w:spacing w:line="360" w:lineRule="auto"/>
              <w:jc w:val="both"/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3A4B1E1" w14:textId="77777777" w:rsidR="008D5B7C" w:rsidRPr="00B95307" w:rsidRDefault="008D5B7C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048B12B" w14:textId="77777777" w:rsidR="008D5B7C" w:rsidRPr="00B95307" w:rsidRDefault="008D5B7C" w:rsidP="006160FD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FC1B3CF" w14:textId="33FE4C38" w:rsidR="008D5B7C" w:rsidRPr="00B95307" w:rsidRDefault="008D5B7C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51BE956" w14:textId="1F074DFC" w:rsidR="008D5B7C" w:rsidRPr="00B95307" w:rsidRDefault="008D5B7C" w:rsidP="006160FD">
            <w:pPr>
              <w:spacing w:line="360" w:lineRule="auto"/>
              <w:jc w:val="both"/>
            </w:pPr>
            <w:r w:rsidRPr="00B95307">
              <w:t>+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AD3599D" w14:textId="77777777" w:rsidR="008D5B7C" w:rsidRPr="00B95307" w:rsidRDefault="008D5B7C" w:rsidP="006160FD">
            <w:pPr>
              <w:spacing w:line="360" w:lineRule="auto"/>
              <w:jc w:val="both"/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921BFEA" w14:textId="77777777" w:rsidR="008D5B7C" w:rsidRPr="00B95307" w:rsidRDefault="008D5B7C" w:rsidP="006160FD">
            <w:pPr>
              <w:spacing w:line="360" w:lineRule="auto"/>
              <w:jc w:val="both"/>
            </w:pPr>
          </w:p>
        </w:tc>
      </w:tr>
    </w:tbl>
    <w:p w14:paraId="1E17AAEE" w14:textId="77777777" w:rsidR="002D18BF" w:rsidRPr="00B95307" w:rsidRDefault="002D18BF" w:rsidP="002D18BF">
      <w:pPr>
        <w:spacing w:after="160" w:line="259" w:lineRule="auto"/>
        <w:jc w:val="both"/>
        <w:rPr>
          <w:b/>
          <w:bCs/>
        </w:rPr>
      </w:pPr>
    </w:p>
    <w:p w14:paraId="256F6178" w14:textId="77777777" w:rsidR="0065659C" w:rsidRPr="00B95307" w:rsidRDefault="0065659C" w:rsidP="002D18BF">
      <w:pPr>
        <w:spacing w:after="160" w:line="259" w:lineRule="auto"/>
        <w:jc w:val="both"/>
        <w:rPr>
          <w:b/>
          <w:bCs/>
        </w:rPr>
      </w:pPr>
    </w:p>
    <w:p w14:paraId="26005E62" w14:textId="77777777" w:rsidR="0065659C" w:rsidRPr="00B95307" w:rsidRDefault="0065659C">
      <w:pPr>
        <w:sectPr w:rsidR="0065659C" w:rsidRPr="00B95307" w:rsidSect="00B95307">
          <w:pgSz w:w="15840" w:h="12240" w:orient="landscape"/>
          <w:pgMar w:top="1701" w:right="1417" w:bottom="1701" w:left="1417" w:header="708" w:footer="708" w:gutter="0"/>
          <w:cols w:space="708"/>
          <w:docGrid w:linePitch="326"/>
        </w:sectPr>
      </w:pPr>
    </w:p>
    <w:p w14:paraId="53D421BC" w14:textId="565DC0B4" w:rsidR="00764E22" w:rsidRPr="00B95307" w:rsidRDefault="00F506F4">
      <w:r w:rsidRPr="00B95307">
        <w:t>Supplementary figure S4</w:t>
      </w:r>
    </w:p>
    <w:p w14:paraId="0D7E3C62" w14:textId="2E1B990D" w:rsidR="00F506F4" w:rsidRPr="00B95307" w:rsidRDefault="00F506F4"/>
    <w:p w14:paraId="73CB568B" w14:textId="1B9D24CC" w:rsidR="00B105CE" w:rsidRPr="00B95307" w:rsidRDefault="00B105CE">
      <w:r w:rsidRPr="00B95307">
        <w:rPr>
          <w:noProof/>
        </w:rPr>
        <w:drawing>
          <wp:inline distT="0" distB="0" distL="0" distR="0" wp14:anchorId="769975FB" wp14:editId="68D3B4CB">
            <wp:extent cx="5612130" cy="5676900"/>
            <wp:effectExtent l="0" t="0" r="7620" b="0"/>
            <wp:docPr id="1" name="Imagem 1" descr="Uma imagem contendo edifício, tijolo, piso, pedr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ntendo edifício, tijolo, piso, pedra&#10;&#10;Descrição gerada automaticamente"/>
                    <pic:cNvPicPr/>
                  </pic:nvPicPr>
                  <pic:blipFill rotWithShape="1"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23130"/>
                    <a:stretch/>
                  </pic:blipFill>
                  <pic:spPr bwMode="auto">
                    <a:xfrm>
                      <a:off x="0" y="0"/>
                      <a:ext cx="5612130" cy="5676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84C08D" w14:textId="77777777" w:rsidR="00B105CE" w:rsidRPr="00B95307" w:rsidRDefault="00B105CE"/>
    <w:p w14:paraId="11D5EDDA" w14:textId="55D590FD" w:rsidR="00F506F4" w:rsidRPr="00B95307" w:rsidRDefault="00DB6722" w:rsidP="00DB6722">
      <w:r w:rsidRPr="00B95307">
        <w:t xml:space="preserve">Figure S4:  Morphological </w:t>
      </w:r>
      <w:r w:rsidR="00107796" w:rsidRPr="00B95307">
        <w:t>complexion</w:t>
      </w:r>
      <w:r w:rsidR="00107796" w:rsidRPr="00B95307" w:rsidDel="00107796">
        <w:t xml:space="preserve"> </w:t>
      </w:r>
      <w:r w:rsidRPr="00B95307">
        <w:t xml:space="preserve">of megakaryocytes during fetal liver development. At 11.5 (a) the fetal liver is small, </w:t>
      </w:r>
      <w:r w:rsidR="00107796" w:rsidRPr="00B95307">
        <w:t xml:space="preserve">and </w:t>
      </w:r>
      <w:r w:rsidR="002F728F" w:rsidRPr="00B95307">
        <w:t xml:space="preserve">filled </w:t>
      </w:r>
      <w:r w:rsidRPr="00B95307">
        <w:t xml:space="preserve">with hematopoietic cells, </w:t>
      </w:r>
      <w:r w:rsidR="009B4437" w:rsidRPr="00B95307">
        <w:t>mainly</w:t>
      </w:r>
      <w:r w:rsidRPr="00B95307">
        <w:t xml:space="preserve"> </w:t>
      </w:r>
      <w:r w:rsidR="009B4437" w:rsidRPr="00B95307">
        <w:t xml:space="preserve">of </w:t>
      </w:r>
      <w:r w:rsidRPr="00B95307">
        <w:t xml:space="preserve">erythrocytic lineage, with some megakaryocytes (→). At 12.5 (b), the fetal liver is </w:t>
      </w:r>
      <w:r w:rsidR="009B4437" w:rsidRPr="00B95307">
        <w:t>slightly</w:t>
      </w:r>
      <w:r w:rsidRPr="00B95307">
        <w:t xml:space="preserve"> bigger, </w:t>
      </w:r>
      <w:r w:rsidR="009B4437" w:rsidRPr="00B95307">
        <w:t>showing</w:t>
      </w:r>
      <w:r w:rsidRPr="00B95307">
        <w:t xml:space="preserve"> clusters of erythroid differentiation, </w:t>
      </w:r>
      <w:r w:rsidR="00BA31B3" w:rsidRPr="00B95307">
        <w:t>presenting</w:t>
      </w:r>
      <w:r w:rsidRPr="00B95307">
        <w:t xml:space="preserve"> megakaryocytes at distinct differentiation stages.</w:t>
      </w:r>
      <w:r w:rsidR="00DD1F58" w:rsidRPr="00B95307">
        <w:t xml:space="preserve"> Hepatocytes are metabolically active by the presence of products in their cytoplasm, represented by white spaces</w:t>
      </w:r>
      <w:r w:rsidRPr="00B95307">
        <w:t xml:space="preserve">. At 13.5 (c), fetal livers are </w:t>
      </w:r>
      <w:r w:rsidR="00B678BB" w:rsidRPr="00B95307">
        <w:t>filled</w:t>
      </w:r>
      <w:r w:rsidRPr="00B95307">
        <w:t xml:space="preserve"> with hematopoietic cells, without visible space</w:t>
      </w:r>
      <w:r w:rsidR="00B678BB" w:rsidRPr="00B95307">
        <w:t>s</w:t>
      </w:r>
      <w:r w:rsidRPr="00B95307">
        <w:t xml:space="preserve"> between hepatocytes and hematopoietic niches. Many stages of megakaryocytes are proliferating. At 14.5 (d), the fetal liver is two to three times bigger than </w:t>
      </w:r>
      <w:r w:rsidR="00B678BB" w:rsidRPr="00B95307">
        <w:t xml:space="preserve">in </w:t>
      </w:r>
      <w:r w:rsidRPr="00B95307">
        <w:t xml:space="preserve">the previous day, </w:t>
      </w:r>
      <w:r w:rsidR="00B678BB" w:rsidRPr="00B95307">
        <w:t>with a similar hematopoietic differentiation aspect</w:t>
      </w:r>
      <w:r w:rsidRPr="00B95307">
        <w:t xml:space="preserve"> </w:t>
      </w:r>
      <w:r w:rsidR="00B678BB" w:rsidRPr="00B95307">
        <w:t>S</w:t>
      </w:r>
      <w:r w:rsidRPr="00B95307">
        <w:t xml:space="preserve">ome sinusoidal spaces are visible. At 16.5 (e) less hematopoietic cells </w:t>
      </w:r>
      <w:r w:rsidR="00B678BB" w:rsidRPr="00B95307">
        <w:t xml:space="preserve">are observed </w:t>
      </w:r>
      <w:r w:rsidRPr="00B95307">
        <w:t xml:space="preserve">in the fetal liver, as they are homing to </w:t>
      </w:r>
      <w:r w:rsidR="00B678BB" w:rsidRPr="00B95307">
        <w:t xml:space="preserve">the </w:t>
      </w:r>
      <w:r w:rsidRPr="00B95307">
        <w:t xml:space="preserve">bone marrow, </w:t>
      </w:r>
      <w:r w:rsidR="00B678BB" w:rsidRPr="00B95307">
        <w:t xml:space="preserve">however, </w:t>
      </w:r>
      <w:r w:rsidRPr="00B95307">
        <w:t xml:space="preserve">megakaryocytes are still seen. At the </w:t>
      </w:r>
      <w:r w:rsidR="00B678BB" w:rsidRPr="00B95307">
        <w:t xml:space="preserve">day of </w:t>
      </w:r>
      <w:r w:rsidRPr="00B95307">
        <w:t xml:space="preserve">birth (0 day pos partum), hepatocytes are metabolically active, with many vacuolization, </w:t>
      </w:r>
      <w:r w:rsidR="00B678BB" w:rsidRPr="00B95307">
        <w:t xml:space="preserve">along with </w:t>
      </w:r>
      <w:r w:rsidRPr="00B95307">
        <w:t xml:space="preserve">some clusters of erythroid cells. Many stages of megakaryocytes </w:t>
      </w:r>
      <w:r w:rsidR="007F21C4" w:rsidRPr="00B95307">
        <w:t>persist</w:t>
      </w:r>
      <w:r w:rsidRPr="00B95307">
        <w:t xml:space="preserve"> differentiating in the liver.</w:t>
      </w:r>
      <w:r w:rsidR="00E761E6" w:rsidRPr="00B95307">
        <w:t xml:space="preserve"> A</w:t>
      </w:r>
      <w:r w:rsidR="004A3781" w:rsidRPr="00B95307">
        <w:t>, C, D</w:t>
      </w:r>
      <w:r w:rsidR="00D231B0" w:rsidRPr="00B95307">
        <w:t xml:space="preserve"> </w:t>
      </w:r>
      <w:r w:rsidR="004A3781" w:rsidRPr="00B95307">
        <w:t>–</w:t>
      </w:r>
      <w:r w:rsidR="00D231B0" w:rsidRPr="00B95307">
        <w:t xml:space="preserve"> HE</w:t>
      </w:r>
      <w:r w:rsidR="004A3781" w:rsidRPr="00B95307">
        <w:t xml:space="preserve">; B, </w:t>
      </w:r>
      <w:r w:rsidR="00381C12" w:rsidRPr="00B95307">
        <w:t>E</w:t>
      </w:r>
      <w:r w:rsidR="004A3781" w:rsidRPr="00B95307">
        <w:t xml:space="preserve"> - Sirius Red;</w:t>
      </w:r>
      <w:r w:rsidR="00381C12" w:rsidRPr="00B95307">
        <w:t xml:space="preserve"> F – Masson’s Trichome.</w:t>
      </w:r>
    </w:p>
    <w:sectPr w:rsidR="00F506F4" w:rsidRPr="00B95307" w:rsidSect="00B95307">
      <w:pgSz w:w="12240" w:h="15840"/>
      <w:pgMar w:top="1417" w:right="1701" w:bottom="1417" w:left="1701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D71F58"/>
    <w:multiLevelType w:val="hybridMultilevel"/>
    <w:tmpl w:val="DD548D1A"/>
    <w:lvl w:ilvl="0" w:tplc="6D863C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6113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8BF"/>
    <w:rsid w:val="000220DD"/>
    <w:rsid w:val="00045056"/>
    <w:rsid w:val="00050F24"/>
    <w:rsid w:val="00060A58"/>
    <w:rsid w:val="00074C4D"/>
    <w:rsid w:val="0008595B"/>
    <w:rsid w:val="000D57B1"/>
    <w:rsid w:val="00107796"/>
    <w:rsid w:val="00133190"/>
    <w:rsid w:val="0013523F"/>
    <w:rsid w:val="001912C5"/>
    <w:rsid w:val="001F7DDC"/>
    <w:rsid w:val="00210310"/>
    <w:rsid w:val="00260961"/>
    <w:rsid w:val="00291DD8"/>
    <w:rsid w:val="002C0C2D"/>
    <w:rsid w:val="002D18BF"/>
    <w:rsid w:val="002F728F"/>
    <w:rsid w:val="00381C12"/>
    <w:rsid w:val="003D1D07"/>
    <w:rsid w:val="003D6EAE"/>
    <w:rsid w:val="003F2A06"/>
    <w:rsid w:val="004000EE"/>
    <w:rsid w:val="00406789"/>
    <w:rsid w:val="00432EC8"/>
    <w:rsid w:val="004410E3"/>
    <w:rsid w:val="004926FB"/>
    <w:rsid w:val="004A3781"/>
    <w:rsid w:val="004D1B67"/>
    <w:rsid w:val="00511CD8"/>
    <w:rsid w:val="0053110C"/>
    <w:rsid w:val="0053138E"/>
    <w:rsid w:val="005676A2"/>
    <w:rsid w:val="00593AED"/>
    <w:rsid w:val="005D6B73"/>
    <w:rsid w:val="00612474"/>
    <w:rsid w:val="0065659C"/>
    <w:rsid w:val="006713F7"/>
    <w:rsid w:val="00671473"/>
    <w:rsid w:val="006858CB"/>
    <w:rsid w:val="006A416E"/>
    <w:rsid w:val="006F3245"/>
    <w:rsid w:val="007368CA"/>
    <w:rsid w:val="00742200"/>
    <w:rsid w:val="0075749E"/>
    <w:rsid w:val="00792E5A"/>
    <w:rsid w:val="007A3667"/>
    <w:rsid w:val="007B5CB2"/>
    <w:rsid w:val="007D4B02"/>
    <w:rsid w:val="007E45DB"/>
    <w:rsid w:val="007E5651"/>
    <w:rsid w:val="007F21C4"/>
    <w:rsid w:val="00852418"/>
    <w:rsid w:val="008652F9"/>
    <w:rsid w:val="00875D7A"/>
    <w:rsid w:val="00887D4B"/>
    <w:rsid w:val="0089381B"/>
    <w:rsid w:val="008D5B7C"/>
    <w:rsid w:val="009B4437"/>
    <w:rsid w:val="009B7FEB"/>
    <w:rsid w:val="009C31E4"/>
    <w:rsid w:val="009E3CB1"/>
    <w:rsid w:val="00A31FF9"/>
    <w:rsid w:val="00A35075"/>
    <w:rsid w:val="00A4198D"/>
    <w:rsid w:val="00A61367"/>
    <w:rsid w:val="00AC13F6"/>
    <w:rsid w:val="00B105CE"/>
    <w:rsid w:val="00B678BB"/>
    <w:rsid w:val="00B82EFB"/>
    <w:rsid w:val="00B95307"/>
    <w:rsid w:val="00B97C36"/>
    <w:rsid w:val="00BA31B3"/>
    <w:rsid w:val="00BA50B4"/>
    <w:rsid w:val="00BE2643"/>
    <w:rsid w:val="00C275EE"/>
    <w:rsid w:val="00CA39E8"/>
    <w:rsid w:val="00CA7A40"/>
    <w:rsid w:val="00CD3E1E"/>
    <w:rsid w:val="00D02EFA"/>
    <w:rsid w:val="00D14600"/>
    <w:rsid w:val="00D231B0"/>
    <w:rsid w:val="00D702A5"/>
    <w:rsid w:val="00D95957"/>
    <w:rsid w:val="00DB6722"/>
    <w:rsid w:val="00DD1C86"/>
    <w:rsid w:val="00DD1F58"/>
    <w:rsid w:val="00E268CD"/>
    <w:rsid w:val="00E31D4F"/>
    <w:rsid w:val="00E4298B"/>
    <w:rsid w:val="00E761E6"/>
    <w:rsid w:val="00E767B6"/>
    <w:rsid w:val="00EB440E"/>
    <w:rsid w:val="00EB4F0D"/>
    <w:rsid w:val="00EF17A8"/>
    <w:rsid w:val="00EF74D7"/>
    <w:rsid w:val="00F23D12"/>
    <w:rsid w:val="00F24576"/>
    <w:rsid w:val="00F36C2B"/>
    <w:rsid w:val="00F45759"/>
    <w:rsid w:val="00F506F4"/>
    <w:rsid w:val="00F56C40"/>
    <w:rsid w:val="00F917FF"/>
    <w:rsid w:val="00FA1A1E"/>
    <w:rsid w:val="00FF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44BC9"/>
  <w15:chartTrackingRefBased/>
  <w15:docId w15:val="{BF9EDF64-01FD-4816-8D87-C946AD69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8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D18BF"/>
    <w:pPr>
      <w:ind w:left="720"/>
      <w:contextualSpacing/>
    </w:pPr>
  </w:style>
  <w:style w:type="table" w:customStyle="1" w:styleId="ckeshowborder">
    <w:name w:val="cke_show_border"/>
    <w:basedOn w:val="Tabelanormal"/>
    <w:rsid w:val="002D18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character" w:styleId="Nmerodelinha">
    <w:name w:val="line number"/>
    <w:basedOn w:val="Fontepargpadro"/>
    <w:uiPriority w:val="99"/>
    <w:semiHidden/>
    <w:unhideWhenUsed/>
    <w:rsid w:val="002D18BF"/>
  </w:style>
  <w:style w:type="character" w:styleId="TextodoEspaoReservado">
    <w:name w:val="Placeholder Text"/>
    <w:basedOn w:val="Fontepargpadro"/>
    <w:uiPriority w:val="99"/>
    <w:semiHidden/>
    <w:rsid w:val="00133190"/>
    <w:rPr>
      <w:color w:val="808080"/>
    </w:rPr>
  </w:style>
  <w:style w:type="paragraph" w:styleId="Reviso">
    <w:name w:val="Revision"/>
    <w:hidden/>
    <w:uiPriority w:val="99"/>
    <w:semiHidden/>
    <w:rsid w:val="005676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B678B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678BB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67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78B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78B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9530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95307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3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993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Ayres</dc:creator>
  <cp:keywords/>
  <dc:description/>
  <cp:lastModifiedBy>Jackie Ayres</cp:lastModifiedBy>
  <cp:revision>4</cp:revision>
  <dcterms:created xsi:type="dcterms:W3CDTF">2023-03-16T13:09:00Z</dcterms:created>
  <dcterms:modified xsi:type="dcterms:W3CDTF">2023-04-13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Xx9jTIzm"/&gt;&lt;style id="http://www.zotero.org/styles/scientific-reports" hasBibliography="1" bibliographyStyleHasBeenSet="0"/&gt;&lt;prefs&gt;&lt;pref name="fieldType" value="Field"/&gt;&lt;/prefs&gt;&lt;/data&gt;</vt:lpwstr>
  </property>
</Properties>
</file>